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1559"/>
        <w:gridCol w:w="1701"/>
        <w:gridCol w:w="1701"/>
        <w:gridCol w:w="1559"/>
        <w:gridCol w:w="1559"/>
      </w:tblGrid>
      <w:tr w:rsidR="005155CB" w:rsidRPr="00C27416" w14:paraId="6238430D" w14:textId="77777777" w:rsidTr="00210F81">
        <w:tc>
          <w:tcPr>
            <w:tcW w:w="1413" w:type="dxa"/>
          </w:tcPr>
          <w:p w14:paraId="53FDC4FE" w14:textId="77777777" w:rsidR="003D6FE8" w:rsidRPr="00C27416" w:rsidRDefault="003D6F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2410" w:type="dxa"/>
          </w:tcPr>
          <w:p w14:paraId="497B1B31" w14:textId="77777777" w:rsidR="003D6FE8" w:rsidRPr="00C27416" w:rsidRDefault="001946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12CEF541" w14:textId="77777777" w:rsidR="003D6FE8" w:rsidRPr="00C27416" w:rsidRDefault="001946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28A378E9" w14:textId="77777777" w:rsidR="003D6FE8" w:rsidRPr="00C27416" w:rsidRDefault="001946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22624243" w14:textId="77777777" w:rsidR="003D6FE8" w:rsidRPr="00C27416" w:rsidRDefault="001946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2E94BFFC" w14:textId="77777777" w:rsidR="003D6FE8" w:rsidRPr="00C27416" w:rsidRDefault="001946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1B95F081" w14:textId="77777777" w:rsidR="003D6FE8" w:rsidRPr="00C27416" w:rsidRDefault="001946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</w:tr>
      <w:tr w:rsidR="005155CB" w:rsidRPr="00C27416" w14:paraId="34B5E0F1" w14:textId="77777777" w:rsidTr="00210F81">
        <w:tc>
          <w:tcPr>
            <w:tcW w:w="1413" w:type="dxa"/>
          </w:tcPr>
          <w:p w14:paraId="1CF9DF49" w14:textId="77777777" w:rsidR="003D6FE8" w:rsidRPr="00C27416" w:rsidRDefault="003D6FE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410" w:type="dxa"/>
          </w:tcPr>
          <w:p w14:paraId="38F7B382" w14:textId="77777777" w:rsidR="003D6FE8" w:rsidRPr="00C27416" w:rsidRDefault="00FF7BA9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11AE60B7" w14:textId="77777777" w:rsidR="003D6FE8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69C101D4" w14:textId="77777777" w:rsidR="003D6FE8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2C700872" w14:textId="77777777" w:rsidR="003D6FE8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100BC81" w14:textId="77777777" w:rsidR="003D6FE8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44C7874" w14:textId="77777777" w:rsidR="003D6FE8" w:rsidRPr="00C27416" w:rsidRDefault="0046484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5155CB" w:rsidRPr="00C27416" w14:paraId="0D50E80D" w14:textId="77777777" w:rsidTr="00210F81">
        <w:tc>
          <w:tcPr>
            <w:tcW w:w="1413" w:type="dxa"/>
          </w:tcPr>
          <w:p w14:paraId="40835F7B" w14:textId="77777777" w:rsidR="003D6FE8" w:rsidRPr="00C27416" w:rsidRDefault="003D6FE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Decimal age (years)</w:t>
            </w:r>
          </w:p>
        </w:tc>
        <w:tc>
          <w:tcPr>
            <w:tcW w:w="2410" w:type="dxa"/>
          </w:tcPr>
          <w:p w14:paraId="0AF2DB09" w14:textId="77777777" w:rsidR="003D6FE8" w:rsidRPr="00C27416" w:rsidRDefault="00FF7BA9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559" w:type="dxa"/>
          </w:tcPr>
          <w:p w14:paraId="21C9AA95" w14:textId="77777777" w:rsidR="003D6FE8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01" w:type="dxa"/>
          </w:tcPr>
          <w:p w14:paraId="50A1E674" w14:textId="77777777" w:rsidR="003D6FE8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14:paraId="6E12BF30" w14:textId="77777777" w:rsidR="003D6FE8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559" w:type="dxa"/>
          </w:tcPr>
          <w:p w14:paraId="603D867A" w14:textId="77777777" w:rsidR="003D6FE8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335CE1D8" w14:textId="77777777" w:rsidR="003D6FE8" w:rsidRPr="00C27416" w:rsidRDefault="0046484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255A1" w:rsidRPr="00C27416" w14:paraId="340EF5EC" w14:textId="77777777" w:rsidTr="00210F81">
        <w:tc>
          <w:tcPr>
            <w:tcW w:w="1413" w:type="dxa"/>
          </w:tcPr>
          <w:p w14:paraId="6E3D36C7" w14:textId="77777777" w:rsidR="00D255A1" w:rsidRDefault="00D255A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station</w:t>
            </w:r>
          </w:p>
          <w:p w14:paraId="4FEB37A5" w14:textId="6524BC39" w:rsidR="00014E43" w:rsidRPr="00C27416" w:rsidRDefault="00014E43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DC2A410" w14:textId="7C5FDE2E" w:rsidR="00D255A1" w:rsidRPr="00C27416" w:rsidRDefault="00D255A1" w:rsidP="003D6F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559" w:type="dxa"/>
          </w:tcPr>
          <w:p w14:paraId="7F1CBB99" w14:textId="725DB808" w:rsidR="00D255A1" w:rsidRPr="00C27416" w:rsidRDefault="00D255A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0C55C8DB" w14:textId="64C272AF" w:rsidR="00D255A1" w:rsidRPr="00C27416" w:rsidRDefault="00D255A1" w:rsidP="003D6FE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1701" w:type="dxa"/>
          </w:tcPr>
          <w:p w14:paraId="52073F2B" w14:textId="0140574B" w:rsidR="00D255A1" w:rsidRPr="00C27416" w:rsidRDefault="00D255A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14:paraId="7B0F24A4" w14:textId="3B37B7D6" w:rsidR="00D255A1" w:rsidRPr="00C27416" w:rsidRDefault="00D255A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559" w:type="dxa"/>
          </w:tcPr>
          <w:p w14:paraId="0EFDA77C" w14:textId="4EABF9C0" w:rsidR="00D255A1" w:rsidRPr="00C27416" w:rsidRDefault="00D255A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14E43" w:rsidRPr="00C27416" w14:paraId="108310D1" w14:textId="77777777" w:rsidTr="00210F81">
        <w:tc>
          <w:tcPr>
            <w:tcW w:w="1413" w:type="dxa"/>
          </w:tcPr>
          <w:p w14:paraId="23C95500" w14:textId="75FECCEC" w:rsidR="00014E43" w:rsidRPr="00C27416" w:rsidRDefault="00014E43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 respiratory distress</w:t>
            </w:r>
          </w:p>
        </w:tc>
        <w:tc>
          <w:tcPr>
            <w:tcW w:w="2410" w:type="dxa"/>
          </w:tcPr>
          <w:p w14:paraId="7DCE94FF" w14:textId="238FDE36" w:rsidR="00014E43" w:rsidRPr="00B72899" w:rsidRDefault="0001760F" w:rsidP="003D6F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289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936FD15" w14:textId="3449C57B" w:rsidR="00014E43" w:rsidRPr="00C27416" w:rsidRDefault="001B4837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D9817F9" w14:textId="444D2F31" w:rsidR="00014E43" w:rsidRPr="00B72899" w:rsidRDefault="001B4837" w:rsidP="003D6FE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5EDC8359" w14:textId="548811A2" w:rsidR="00014E43" w:rsidRPr="00C27416" w:rsidRDefault="006E528E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4CA7C9A5" w14:textId="2986EE4B" w:rsidR="00014E43" w:rsidRPr="00C27416" w:rsidRDefault="006E528E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BEF9063" w14:textId="6D861CDA" w:rsidR="00014E43" w:rsidRPr="00C27416" w:rsidRDefault="00C07A42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55CB" w:rsidRPr="00C27416" w14:paraId="41E5E0F7" w14:textId="77777777" w:rsidTr="00210F81">
        <w:tc>
          <w:tcPr>
            <w:tcW w:w="1413" w:type="dxa"/>
          </w:tcPr>
          <w:p w14:paraId="73E2E042" w14:textId="77777777" w:rsidR="003D6FE8" w:rsidRPr="00C27416" w:rsidRDefault="003D6FE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410" w:type="dxa"/>
          </w:tcPr>
          <w:p w14:paraId="61C24441" w14:textId="77777777" w:rsidR="003D6FE8" w:rsidRPr="00C27416" w:rsidRDefault="00FF7BA9" w:rsidP="003D6FE8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BCA3</w:t>
            </w:r>
          </w:p>
          <w:p w14:paraId="74C14A40" w14:textId="77777777" w:rsidR="00CD3CD6" w:rsidRPr="00C27416" w:rsidRDefault="00CD3CD6" w:rsidP="003D6FE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OMIM#</w:t>
            </w:r>
            <w:r w:rsidR="00092E64" w:rsidRPr="00C2741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01615)</w:t>
            </w:r>
          </w:p>
        </w:tc>
        <w:tc>
          <w:tcPr>
            <w:tcW w:w="1559" w:type="dxa"/>
          </w:tcPr>
          <w:p w14:paraId="364A74E2" w14:textId="77777777" w:rsidR="0077275D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172D0D9" w14:textId="77777777" w:rsidR="0077275D" w:rsidRPr="00C27416" w:rsidRDefault="00BD1A6C" w:rsidP="003D6FE8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LNA</w:t>
            </w:r>
          </w:p>
          <w:p w14:paraId="0CC3115E" w14:textId="77777777" w:rsidR="00CD3CD6" w:rsidRPr="00C27416" w:rsidRDefault="00CD3CD6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(OMIM#</w:t>
            </w:r>
            <w:r w:rsidR="00B92423" w:rsidRPr="00C27416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00017)</w:t>
            </w:r>
          </w:p>
        </w:tc>
        <w:tc>
          <w:tcPr>
            <w:tcW w:w="1701" w:type="dxa"/>
          </w:tcPr>
          <w:p w14:paraId="327DF248" w14:textId="77777777" w:rsidR="003E7E12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4C4714D" w14:textId="77777777" w:rsidR="003E7E12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F3B52D8" w14:textId="77777777" w:rsidR="005155CB" w:rsidRPr="00C27416" w:rsidRDefault="0046484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E7E12" w:rsidRPr="00C27416" w14:paraId="4BC53099" w14:textId="77777777" w:rsidTr="00210F81">
        <w:tc>
          <w:tcPr>
            <w:tcW w:w="1413" w:type="dxa"/>
          </w:tcPr>
          <w:p w14:paraId="2AF43BEC" w14:textId="77777777" w:rsidR="003564E1" w:rsidRPr="00C27416" w:rsidRDefault="003564E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2410" w:type="dxa"/>
          </w:tcPr>
          <w:p w14:paraId="76AB9E8E" w14:textId="77777777" w:rsidR="0077275D" w:rsidRPr="00C27416" w:rsidRDefault="00092E64" w:rsidP="003D6F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rfactant metabolism dysfunction</w:t>
            </w:r>
            <w:r w:rsidR="00B92423" w:rsidRPr="00C274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pulmonary, </w:t>
            </w: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 </w:t>
            </w:r>
          </w:p>
          <w:p w14:paraId="30EE94EA" w14:textId="77777777" w:rsidR="00B92423" w:rsidRPr="00C27416" w:rsidRDefault="00B92423" w:rsidP="003D6FE8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OMIM#610921)</w:t>
            </w:r>
          </w:p>
        </w:tc>
        <w:tc>
          <w:tcPr>
            <w:tcW w:w="1559" w:type="dxa"/>
          </w:tcPr>
          <w:p w14:paraId="4BD39B11" w14:textId="77777777" w:rsidR="0077275D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FF0AEA6" w14:textId="77777777" w:rsidR="003564E1" w:rsidRPr="00C27416" w:rsidRDefault="00B92423" w:rsidP="00B92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18"/>
                <w:szCs w:val="18"/>
              </w:rPr>
              <w:t>Wide spectrum - skeletal dysplasia, neuronal migration abnormality, cardiovascular malformation, intellectual disability, intestinal obstruction, and pulmonary disease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701" w:type="dxa"/>
          </w:tcPr>
          <w:p w14:paraId="1F68D71F" w14:textId="77777777" w:rsidR="003E7E12" w:rsidRPr="00C27416" w:rsidRDefault="00C805A4" w:rsidP="003E7E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4117850" w14:textId="77777777" w:rsidR="003564E1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D414371" w14:textId="77777777" w:rsidR="005155CB" w:rsidRPr="00C27416" w:rsidRDefault="0046484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55CB" w:rsidRPr="00C27416" w14:paraId="4BDC6348" w14:textId="77777777" w:rsidTr="00210F81">
        <w:tc>
          <w:tcPr>
            <w:tcW w:w="1413" w:type="dxa"/>
          </w:tcPr>
          <w:p w14:paraId="66E642CF" w14:textId="77777777" w:rsidR="003D6FE8" w:rsidRPr="00C27416" w:rsidRDefault="003564E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2410" w:type="dxa"/>
          </w:tcPr>
          <w:p w14:paraId="2A9DE840" w14:textId="77777777" w:rsidR="00FF7BA9" w:rsidRPr="00C27416" w:rsidRDefault="00FF7BA9" w:rsidP="00FF7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NM_001089.2 </w:t>
            </w:r>
          </w:p>
          <w:p w14:paraId="06E3AC0E" w14:textId="77777777" w:rsidR="00FF7BA9" w:rsidRPr="00C27416" w:rsidRDefault="00FF7BA9" w:rsidP="00FF7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.[737C&gt;T]; p.[Pro246Leu</w:t>
            </w:r>
            <w:r w:rsidR="00810D8A" w:rsidRPr="00C2741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74C4F87" w14:textId="77777777" w:rsidR="00FF7BA9" w:rsidRPr="00C27416" w:rsidRDefault="00FF7BA9" w:rsidP="00FF7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Paternally inherited</w:t>
            </w:r>
          </w:p>
          <w:p w14:paraId="7593E1F4" w14:textId="77777777" w:rsidR="00810D8A" w:rsidRPr="00C27416" w:rsidRDefault="00810D8A" w:rsidP="00FF7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04DC5" w14:textId="77777777" w:rsidR="00FF7BA9" w:rsidRPr="00C27416" w:rsidRDefault="00FF7BA9" w:rsidP="00FF7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NM_001089.2 </w:t>
            </w:r>
          </w:p>
          <w:p w14:paraId="34C4496C" w14:textId="3F1D72F7" w:rsidR="003D6FE8" w:rsidRPr="00C27416" w:rsidRDefault="003D0033" w:rsidP="00FF7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r w:rsidR="00FF7BA9" w:rsidRPr="00C27416">
              <w:rPr>
                <w:rFonts w:ascii="Times New Roman" w:hAnsi="Times New Roman" w:cs="Times New Roman"/>
                <w:sz w:val="20"/>
                <w:szCs w:val="20"/>
              </w:rPr>
              <w:t>[3005-4C&gt;T]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.</w:t>
            </w:r>
            <w:r w:rsidR="00FF7BA9" w:rsidRPr="00C27416">
              <w:rPr>
                <w:rFonts w:ascii="Times New Roman" w:hAnsi="Times New Roman" w:cs="Times New Roman"/>
                <w:sz w:val="20"/>
                <w:szCs w:val="20"/>
              </w:rPr>
              <w:t>[?]</w:t>
            </w:r>
          </w:p>
          <w:p w14:paraId="69417951" w14:textId="77777777" w:rsidR="00FF7BA9" w:rsidRDefault="00FF7BA9" w:rsidP="00FF7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aternally inherited</w:t>
            </w:r>
          </w:p>
          <w:p w14:paraId="3E9F9921" w14:textId="77777777" w:rsidR="00626F2B" w:rsidRPr="00C27416" w:rsidRDefault="00626F2B" w:rsidP="00FF7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80467" w14:textId="4F2B4373" w:rsidR="00FF7BA9" w:rsidRPr="00C27416" w:rsidRDefault="00810D8A" w:rsidP="00FF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41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D1A6C" w:rsidRPr="00C27416">
              <w:rPr>
                <w:rFonts w:ascii="Times New Roman" w:hAnsi="Times New Roman" w:cs="Times New Roman"/>
                <w:sz w:val="18"/>
                <w:szCs w:val="18"/>
              </w:rPr>
              <w:t>Note: sibling similarly affected</w:t>
            </w:r>
            <w:r w:rsidR="00626F2B">
              <w:rPr>
                <w:rFonts w:ascii="Times New Roman" w:hAnsi="Times New Roman" w:cs="Times New Roman"/>
                <w:sz w:val="18"/>
                <w:szCs w:val="18"/>
              </w:rPr>
              <w:t>, both died in infancy at 6 and 7 months old to severe ILD, sibling</w:t>
            </w:r>
            <w:r w:rsidR="00BD1A6C" w:rsidRPr="00C27416">
              <w:rPr>
                <w:rFonts w:ascii="Times New Roman" w:hAnsi="Times New Roman" w:cs="Times New Roman"/>
                <w:sz w:val="18"/>
                <w:szCs w:val="18"/>
              </w:rPr>
              <w:t xml:space="preserve"> carrie</w:t>
            </w:r>
            <w:r w:rsidRPr="00C27416">
              <w:rPr>
                <w:rFonts w:ascii="Times New Roman" w:hAnsi="Times New Roman" w:cs="Times New Roman"/>
                <w:sz w:val="18"/>
                <w:szCs w:val="18"/>
              </w:rPr>
              <w:t xml:space="preserve">r for only single </w:t>
            </w:r>
            <w:r w:rsidRPr="00104E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A3</w:t>
            </w:r>
            <w:r w:rsidRPr="00C27416">
              <w:rPr>
                <w:rFonts w:ascii="Times New Roman" w:hAnsi="Times New Roman" w:cs="Times New Roman"/>
                <w:sz w:val="18"/>
                <w:szCs w:val="18"/>
              </w:rPr>
              <w:t xml:space="preserve"> variant</w:t>
            </w:r>
            <w:r w:rsidR="003D003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D0033" w:rsidRPr="003D0033">
              <w:rPr>
                <w:rFonts w:ascii="Times New Roman" w:hAnsi="Times New Roman" w:cs="Times New Roman"/>
                <w:sz w:val="18"/>
                <w:szCs w:val="18"/>
              </w:rPr>
              <w:t>c.[3005-4C&gt;T]; p.[?]</w:t>
            </w:r>
            <w:r w:rsidRPr="00C274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D1A6C" w:rsidRPr="00C274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6D2D8D13" w14:textId="77777777" w:rsidR="0077275D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78A11CF" w14:textId="7D3BA332" w:rsidR="0077275D" w:rsidRDefault="00BD1A6C" w:rsidP="00BD1A6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M_001110556.1 c.[1060C&gt;T];[0] p.[His354Tyr]</w:t>
            </w:r>
          </w:p>
          <w:p w14:paraId="1030C919" w14:textId="77777777" w:rsidR="00BD1A6C" w:rsidRDefault="00BD1A6C" w:rsidP="00BD1A6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ternally inherited hemizygous</w:t>
            </w:r>
          </w:p>
          <w:p w14:paraId="3A9F8113" w14:textId="77777777" w:rsidR="000B2487" w:rsidRDefault="000B2487" w:rsidP="00BD1A6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4BED8744" w14:textId="77777777" w:rsidR="000B2487" w:rsidRDefault="000B2487" w:rsidP="00BD1A6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56D9E812" w14:textId="7FB5BF14" w:rsidR="000B2487" w:rsidRPr="00C27416" w:rsidRDefault="000B2487" w:rsidP="00BD1A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Family referred to their local Clinical Genetics service for review and investigations)</w:t>
            </w:r>
          </w:p>
        </w:tc>
        <w:tc>
          <w:tcPr>
            <w:tcW w:w="1701" w:type="dxa"/>
          </w:tcPr>
          <w:p w14:paraId="00A8EB63" w14:textId="77777777" w:rsidR="00E67284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B5AD734" w14:textId="77777777" w:rsidR="003D6FE8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6FEE679" w14:textId="77777777" w:rsidR="003D6FE8" w:rsidRPr="00C27416" w:rsidRDefault="0046484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55CB" w:rsidRPr="00C27416" w14:paraId="696829A3" w14:textId="77777777" w:rsidTr="00210F81">
        <w:tc>
          <w:tcPr>
            <w:tcW w:w="1413" w:type="dxa"/>
          </w:tcPr>
          <w:p w14:paraId="60D9AB41" w14:textId="77777777" w:rsidR="003D6FE8" w:rsidRPr="00C27416" w:rsidRDefault="003564E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2410" w:type="dxa"/>
          </w:tcPr>
          <w:p w14:paraId="46659508" w14:textId="27A1D60C" w:rsidR="00FF376B" w:rsidRDefault="00626F2B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v</w:t>
            </w:r>
            <w:r w:rsidR="00FF376B" w:rsidRPr="00FF376B">
              <w:rPr>
                <w:rFonts w:ascii="Times New Roman" w:hAnsi="Times New Roman" w:cs="Times New Roman"/>
                <w:sz w:val="20"/>
                <w:szCs w:val="20"/>
              </w:rPr>
              <w:t>ari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F376B" w:rsidRPr="00FF376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</w:p>
          <w:p w14:paraId="198BBE3F" w14:textId="0CC6EC58" w:rsidR="003D6FE8" w:rsidRPr="00C27416" w:rsidRDefault="00FF376B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76B">
              <w:rPr>
                <w:rFonts w:ascii="Times New Roman" w:hAnsi="Times New Roman" w:cs="Times New Roman"/>
                <w:sz w:val="20"/>
                <w:szCs w:val="20"/>
              </w:rPr>
              <w:t>uncertain significance</w:t>
            </w:r>
          </w:p>
        </w:tc>
        <w:tc>
          <w:tcPr>
            <w:tcW w:w="1559" w:type="dxa"/>
          </w:tcPr>
          <w:p w14:paraId="210E445D" w14:textId="77777777" w:rsidR="003D6FE8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B617695" w14:textId="723949DC" w:rsidR="003D6FE8" w:rsidRPr="00C27416" w:rsidRDefault="00FF376B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FF376B">
              <w:rPr>
                <w:rFonts w:ascii="Times New Roman" w:hAnsi="Times New Roman" w:cs="Times New Roman"/>
                <w:sz w:val="20"/>
                <w:szCs w:val="20"/>
              </w:rPr>
              <w:t xml:space="preserve">ariant of uncertain significance </w:t>
            </w:r>
          </w:p>
        </w:tc>
        <w:tc>
          <w:tcPr>
            <w:tcW w:w="1701" w:type="dxa"/>
          </w:tcPr>
          <w:p w14:paraId="250F00F5" w14:textId="77777777" w:rsidR="003D6FE8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BA46DC7" w14:textId="77777777" w:rsidR="003D6FE8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E143CA9" w14:textId="77777777" w:rsidR="003D6FE8" w:rsidRPr="00C27416" w:rsidRDefault="0046484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55CB" w:rsidRPr="00C27416" w14:paraId="2210B17B" w14:textId="77777777" w:rsidTr="00210F81">
        <w:tc>
          <w:tcPr>
            <w:tcW w:w="1413" w:type="dxa"/>
          </w:tcPr>
          <w:p w14:paraId="5C1230FF" w14:textId="77777777" w:rsidR="003D6FE8" w:rsidRPr="00C27416" w:rsidRDefault="003564E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heritance</w:t>
            </w:r>
          </w:p>
        </w:tc>
        <w:tc>
          <w:tcPr>
            <w:tcW w:w="2410" w:type="dxa"/>
          </w:tcPr>
          <w:p w14:paraId="54C4DB14" w14:textId="77777777" w:rsidR="00FF376B" w:rsidRDefault="00FF376B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F376B">
              <w:rPr>
                <w:rFonts w:ascii="Times New Roman" w:hAnsi="Times New Roman" w:cs="Times New Roman"/>
                <w:sz w:val="20"/>
                <w:szCs w:val="20"/>
              </w:rPr>
              <w:t xml:space="preserve">utosomal </w:t>
            </w:r>
          </w:p>
          <w:p w14:paraId="40EE9E39" w14:textId="43815C75" w:rsidR="003D6FE8" w:rsidRPr="00C27416" w:rsidRDefault="00FF376B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76B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559" w:type="dxa"/>
          </w:tcPr>
          <w:p w14:paraId="1D38C6A7" w14:textId="77777777" w:rsidR="003D6FE8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629B542" w14:textId="25D6FBAA" w:rsidR="003D6FE8" w:rsidRPr="00C27416" w:rsidRDefault="00FF376B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F376B">
              <w:rPr>
                <w:rFonts w:ascii="Times New Roman" w:hAnsi="Times New Roman" w:cs="Times New Roman"/>
                <w:sz w:val="20"/>
                <w:szCs w:val="20"/>
              </w:rPr>
              <w:t>utosomal dominant</w:t>
            </w:r>
          </w:p>
        </w:tc>
        <w:tc>
          <w:tcPr>
            <w:tcW w:w="1701" w:type="dxa"/>
          </w:tcPr>
          <w:p w14:paraId="291B6E7C" w14:textId="77777777" w:rsidR="003D6FE8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C6A45CB" w14:textId="77777777" w:rsidR="003D6FE8" w:rsidRPr="00C27416" w:rsidRDefault="00911CDD" w:rsidP="00A40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4043FCF" w14:textId="77777777" w:rsidR="003D6FE8" w:rsidRPr="00C27416" w:rsidRDefault="00464841" w:rsidP="00515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55CB" w:rsidRPr="00C27416" w14:paraId="2194DB65" w14:textId="77777777" w:rsidTr="00210F81">
        <w:tc>
          <w:tcPr>
            <w:tcW w:w="1413" w:type="dxa"/>
          </w:tcPr>
          <w:p w14:paraId="757587E2" w14:textId="77777777" w:rsidR="003D6FE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linical</w:t>
            </w:r>
          </w:p>
        </w:tc>
        <w:tc>
          <w:tcPr>
            <w:tcW w:w="2410" w:type="dxa"/>
          </w:tcPr>
          <w:p w14:paraId="38EADEE4" w14:textId="77777777" w:rsidR="003D6FE8" w:rsidRPr="00C27416" w:rsidRDefault="003D6FE8" w:rsidP="003D6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57598FC" w14:textId="77777777" w:rsidR="003D6FE8" w:rsidRPr="00C27416" w:rsidRDefault="003D6FE8" w:rsidP="003D6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7AD251" w14:textId="77777777" w:rsidR="003D6FE8" w:rsidRPr="00C27416" w:rsidRDefault="003D6FE8" w:rsidP="003D6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E32DF1" w14:textId="77777777" w:rsidR="003D6FE8" w:rsidRPr="00C27416" w:rsidRDefault="003D6FE8" w:rsidP="003D6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3663917" w14:textId="77777777" w:rsidR="003D6FE8" w:rsidRPr="00C27416" w:rsidRDefault="003D6FE8" w:rsidP="003D6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3A8E639" w14:textId="77777777" w:rsidR="003D6FE8" w:rsidRPr="00C27416" w:rsidRDefault="003D6FE8" w:rsidP="003D6FE8">
            <w:pPr>
              <w:rPr>
                <w:rFonts w:ascii="Times New Roman" w:hAnsi="Times New Roman" w:cs="Times New Roman"/>
              </w:rPr>
            </w:pPr>
          </w:p>
        </w:tc>
      </w:tr>
      <w:tr w:rsidR="005155CB" w:rsidRPr="00C27416" w14:paraId="17E80F05" w14:textId="77777777" w:rsidTr="00210F81">
        <w:tc>
          <w:tcPr>
            <w:tcW w:w="1413" w:type="dxa"/>
          </w:tcPr>
          <w:p w14:paraId="66B17E7E" w14:textId="77777777" w:rsidR="003D6FE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Tachypnoea</w:t>
            </w:r>
          </w:p>
        </w:tc>
        <w:tc>
          <w:tcPr>
            <w:tcW w:w="2410" w:type="dxa"/>
          </w:tcPr>
          <w:p w14:paraId="424E8895" w14:textId="77777777" w:rsidR="003D6FE8" w:rsidRPr="00C27416" w:rsidRDefault="002A6E3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59DA89AE" w14:textId="77777777" w:rsidR="003D6FE8" w:rsidRPr="00C27416" w:rsidRDefault="00BD1A6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01" w:type="dxa"/>
          </w:tcPr>
          <w:p w14:paraId="2FE0B1FA" w14:textId="77777777" w:rsidR="003D6FE8" w:rsidRPr="00C27416" w:rsidRDefault="00BD1A6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01" w:type="dxa"/>
          </w:tcPr>
          <w:p w14:paraId="5A188E86" w14:textId="77777777" w:rsidR="003D6FE8" w:rsidRPr="00C27416" w:rsidRDefault="00C805A4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7B208830" w14:textId="77777777" w:rsidR="003D6FE8" w:rsidRPr="00C27416" w:rsidRDefault="00911CDD" w:rsidP="003D6FE8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2A158DA7" w14:textId="77777777" w:rsidR="003D6FE8" w:rsidRPr="00C27416" w:rsidRDefault="00464841" w:rsidP="003D6FE8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F77DE5" w:rsidRPr="00C27416" w14:paraId="401AFDF7" w14:textId="77777777" w:rsidTr="00210F81">
        <w:tc>
          <w:tcPr>
            <w:tcW w:w="1413" w:type="dxa"/>
          </w:tcPr>
          <w:p w14:paraId="3C94F401" w14:textId="77777777" w:rsidR="00A4042D" w:rsidRPr="00C27416" w:rsidRDefault="00F77DE5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Dyspnoea </w:t>
            </w:r>
          </w:p>
          <w:p w14:paraId="3961A541" w14:textId="77777777" w:rsidR="00F77DE5" w:rsidRPr="00C27416" w:rsidRDefault="00F77DE5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at rest</w:t>
            </w:r>
          </w:p>
        </w:tc>
        <w:tc>
          <w:tcPr>
            <w:tcW w:w="2410" w:type="dxa"/>
          </w:tcPr>
          <w:p w14:paraId="720D6EC0" w14:textId="77777777" w:rsidR="00F77DE5" w:rsidRPr="00C27416" w:rsidRDefault="002A6E3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085EA82D" w14:textId="77777777" w:rsidR="00F77DE5" w:rsidRPr="00C27416" w:rsidRDefault="00BD1A6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32667388" w14:textId="77777777" w:rsidR="00F77DE5" w:rsidRPr="00C27416" w:rsidRDefault="00A9375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1F6AF031" w14:textId="77777777" w:rsidR="00F77DE5" w:rsidRPr="00C27416" w:rsidRDefault="00C805A4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48D3BB9" w14:textId="77777777" w:rsidR="00F77DE5" w:rsidRPr="00C27416" w:rsidRDefault="00911CDD" w:rsidP="003D6FE8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193923B1" w14:textId="77777777" w:rsidR="00F77DE5" w:rsidRPr="00C27416" w:rsidRDefault="0046484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155CB" w:rsidRPr="00C27416" w14:paraId="0A5BDD0A" w14:textId="77777777" w:rsidTr="00210F81">
        <w:tc>
          <w:tcPr>
            <w:tcW w:w="1413" w:type="dxa"/>
          </w:tcPr>
          <w:p w14:paraId="668DBD34" w14:textId="77777777" w:rsidR="003D6FE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10" w:type="dxa"/>
          </w:tcPr>
          <w:p w14:paraId="66A050E0" w14:textId="77777777" w:rsidR="003D6FE8" w:rsidRPr="00C27416" w:rsidRDefault="002A6E3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2F4B8B2D" w14:textId="77777777" w:rsidR="003D6FE8" w:rsidRPr="00C27416" w:rsidRDefault="00BD1A6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0027031C" w14:textId="77777777" w:rsidR="003D6FE8" w:rsidRPr="00C27416" w:rsidRDefault="00A9375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73AF00C4" w14:textId="77777777" w:rsidR="003D6FE8" w:rsidRPr="00C27416" w:rsidRDefault="00C805A4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1BBD56DE" w14:textId="77777777" w:rsidR="003D6FE8" w:rsidRPr="00C27416" w:rsidRDefault="00911CDD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49BA47A8" w14:textId="77777777" w:rsidR="003D6FE8" w:rsidRPr="00C27416" w:rsidRDefault="0046484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155CB" w:rsidRPr="00C27416" w14:paraId="06976102" w14:textId="77777777" w:rsidTr="00210F81">
        <w:tc>
          <w:tcPr>
            <w:tcW w:w="1413" w:type="dxa"/>
          </w:tcPr>
          <w:p w14:paraId="013B766B" w14:textId="77777777" w:rsidR="003D6FE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2410" w:type="dxa"/>
          </w:tcPr>
          <w:p w14:paraId="613A99AC" w14:textId="77777777" w:rsidR="003D6FE8" w:rsidRPr="00C27416" w:rsidRDefault="002A6E3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20263B2C" w14:textId="77777777" w:rsidR="003D6FE8" w:rsidRPr="00C27416" w:rsidRDefault="00BD1A6C" w:rsidP="00BD1A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01" w:type="dxa"/>
          </w:tcPr>
          <w:p w14:paraId="75B8C433" w14:textId="77777777" w:rsidR="003D6FE8" w:rsidRPr="00C27416" w:rsidRDefault="00A9375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01" w:type="dxa"/>
          </w:tcPr>
          <w:p w14:paraId="4C4BC1BA" w14:textId="77777777" w:rsidR="003D6FE8" w:rsidRPr="00C27416" w:rsidRDefault="00C805A4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1153D750" w14:textId="77777777" w:rsidR="003D6FE8" w:rsidRPr="00C27416" w:rsidRDefault="00911CDD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5877CA43" w14:textId="77777777" w:rsidR="003D6FE8" w:rsidRPr="00C27416" w:rsidRDefault="0046484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502288" w:rsidRPr="00C27416" w14:paraId="08B255F6" w14:textId="77777777" w:rsidTr="00210F81">
        <w:tc>
          <w:tcPr>
            <w:tcW w:w="1413" w:type="dxa"/>
          </w:tcPr>
          <w:p w14:paraId="78713615" w14:textId="77777777" w:rsidR="0050228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2410" w:type="dxa"/>
          </w:tcPr>
          <w:p w14:paraId="2A34B1DA" w14:textId="77777777" w:rsidR="00502288" w:rsidRPr="00C27416" w:rsidRDefault="002A6E3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4297B32A" w14:textId="77777777" w:rsidR="00502288" w:rsidRPr="00C27416" w:rsidRDefault="00BD1A6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50C12A39" w14:textId="77777777" w:rsidR="00502288" w:rsidRPr="00C27416" w:rsidRDefault="00A9375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1D7DAFFD" w14:textId="77777777" w:rsidR="00502288" w:rsidRPr="00C27416" w:rsidRDefault="00C805A4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79D54A3C" w14:textId="77777777" w:rsidR="00502288" w:rsidRPr="00C27416" w:rsidRDefault="00911CDD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068DCB06" w14:textId="77777777" w:rsidR="00502288" w:rsidRPr="00C27416" w:rsidRDefault="0046484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02288" w:rsidRPr="00C27416" w14:paraId="1E59F55C" w14:textId="77777777" w:rsidTr="00210F81">
        <w:tc>
          <w:tcPr>
            <w:tcW w:w="1413" w:type="dxa"/>
          </w:tcPr>
          <w:p w14:paraId="3C987B5C" w14:textId="77777777" w:rsidR="0050228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rackles</w:t>
            </w:r>
          </w:p>
        </w:tc>
        <w:tc>
          <w:tcPr>
            <w:tcW w:w="2410" w:type="dxa"/>
          </w:tcPr>
          <w:p w14:paraId="40C14CB7" w14:textId="77777777" w:rsidR="00502288" w:rsidRPr="00C27416" w:rsidRDefault="002A6E3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52A8EF95" w14:textId="77777777" w:rsidR="00502288" w:rsidRPr="00C27416" w:rsidRDefault="00BD1A6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35FBFE92" w14:textId="77777777" w:rsidR="00502288" w:rsidRPr="00C27416" w:rsidRDefault="00A9375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1F61FFE8" w14:textId="77777777" w:rsidR="00502288" w:rsidRPr="00C27416" w:rsidRDefault="00C805A4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0DA32B18" w14:textId="77777777" w:rsidR="00502288" w:rsidRPr="00C27416" w:rsidRDefault="00911CDD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47B8F9F5" w14:textId="77777777" w:rsidR="00502288" w:rsidRPr="00C27416" w:rsidRDefault="0046484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155CB" w:rsidRPr="00C27416" w14:paraId="08E05006" w14:textId="77777777" w:rsidTr="00210F81">
        <w:tc>
          <w:tcPr>
            <w:tcW w:w="1413" w:type="dxa"/>
          </w:tcPr>
          <w:p w14:paraId="7C269D97" w14:textId="77777777" w:rsidR="003D6FE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Recurrent infections</w:t>
            </w:r>
          </w:p>
        </w:tc>
        <w:tc>
          <w:tcPr>
            <w:tcW w:w="2410" w:type="dxa"/>
          </w:tcPr>
          <w:p w14:paraId="70789B85" w14:textId="77777777" w:rsidR="003D6FE8" w:rsidRPr="00C27416" w:rsidRDefault="002A6E3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5DF32C49" w14:textId="77777777" w:rsidR="003D6FE8" w:rsidRPr="00C27416" w:rsidRDefault="00BD1A6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54F6C6CF" w14:textId="77777777" w:rsidR="003D6FE8" w:rsidRPr="00C27416" w:rsidRDefault="00A9375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1A35C852" w14:textId="77777777" w:rsidR="003D6FE8" w:rsidRPr="00C27416" w:rsidRDefault="00C805A4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1C52B274" w14:textId="77777777" w:rsidR="003D6FE8" w:rsidRPr="00C27416" w:rsidRDefault="00911CDD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B94DC9D" w14:textId="77777777" w:rsidR="003D6FE8" w:rsidRPr="00C27416" w:rsidRDefault="0046484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02288" w:rsidRPr="00C27416" w14:paraId="1D15D0D0" w14:textId="77777777" w:rsidTr="00210F81">
        <w:tc>
          <w:tcPr>
            <w:tcW w:w="1413" w:type="dxa"/>
          </w:tcPr>
          <w:p w14:paraId="206AB99E" w14:textId="77777777" w:rsidR="0050228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Pulmonary arterial hypertension</w:t>
            </w:r>
          </w:p>
        </w:tc>
        <w:tc>
          <w:tcPr>
            <w:tcW w:w="2410" w:type="dxa"/>
          </w:tcPr>
          <w:p w14:paraId="395FA828" w14:textId="77777777" w:rsidR="00502288" w:rsidRPr="00C27416" w:rsidRDefault="002A6E3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25C2E47E" w14:textId="77777777" w:rsidR="00502288" w:rsidRPr="00C27416" w:rsidRDefault="00BD1A6C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</w:tcPr>
          <w:p w14:paraId="40C48712" w14:textId="77777777" w:rsidR="00502288" w:rsidRPr="00C27416" w:rsidRDefault="00A9375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01" w:type="dxa"/>
          </w:tcPr>
          <w:p w14:paraId="4E7E9A73" w14:textId="77777777" w:rsidR="00502288" w:rsidRPr="00C27416" w:rsidRDefault="00C805A4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69F8109B" w14:textId="77777777" w:rsidR="00502288" w:rsidRPr="00C27416" w:rsidRDefault="00911CDD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14:paraId="6CA1FA8C" w14:textId="77777777" w:rsidR="00502288" w:rsidRPr="00C27416" w:rsidRDefault="00464841" w:rsidP="003D6F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02288" w:rsidRPr="00C27416" w14:paraId="658ACA4D" w14:textId="77777777" w:rsidTr="00210F81">
        <w:tc>
          <w:tcPr>
            <w:tcW w:w="1413" w:type="dxa"/>
          </w:tcPr>
          <w:p w14:paraId="68F86A17" w14:textId="77777777" w:rsidR="0050228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CT-chest </w:t>
            </w:r>
          </w:p>
        </w:tc>
        <w:tc>
          <w:tcPr>
            <w:tcW w:w="2410" w:type="dxa"/>
          </w:tcPr>
          <w:p w14:paraId="1D0AECD8" w14:textId="1B1B53D7" w:rsidR="00502288" w:rsidRPr="00C27416" w:rsidRDefault="002A6E3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</w:t>
            </w:r>
          </w:p>
        </w:tc>
        <w:tc>
          <w:tcPr>
            <w:tcW w:w="1559" w:type="dxa"/>
          </w:tcPr>
          <w:p w14:paraId="472CD0F1" w14:textId="77777777" w:rsidR="00502288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</w:t>
            </w:r>
          </w:p>
        </w:tc>
        <w:tc>
          <w:tcPr>
            <w:tcW w:w="1701" w:type="dxa"/>
          </w:tcPr>
          <w:p w14:paraId="1D58896A" w14:textId="77777777" w:rsidR="00502288" w:rsidRPr="00C27416" w:rsidRDefault="00A9375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terstitial infiltrates</w:t>
            </w:r>
          </w:p>
        </w:tc>
        <w:tc>
          <w:tcPr>
            <w:tcW w:w="1701" w:type="dxa"/>
          </w:tcPr>
          <w:p w14:paraId="689C7582" w14:textId="450527FA" w:rsidR="00502288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Interstitial infiltrates, alveolar infiltrates, </w:t>
            </w:r>
            <w:r w:rsidR="00E54151">
              <w:rPr>
                <w:rFonts w:ascii="Times New Roman" w:hAnsi="Times New Roman" w:cs="Times New Roman"/>
                <w:sz w:val="20"/>
                <w:szCs w:val="20"/>
              </w:rPr>
              <w:t>left lower lobe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collapse, </w:t>
            </w:r>
            <w:proofErr w:type="spellStart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ll defined</w:t>
            </w:r>
            <w:proofErr w:type="spellEnd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opacities, hyperinflation, bronchiectasis.</w:t>
            </w:r>
          </w:p>
        </w:tc>
        <w:tc>
          <w:tcPr>
            <w:tcW w:w="1559" w:type="dxa"/>
          </w:tcPr>
          <w:p w14:paraId="5554D970" w14:textId="2BF775AE" w:rsidR="00502288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Small areas of very mild ground glass opacit</w:t>
            </w:r>
            <w:r w:rsidR="00CA5859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  medial</w:t>
            </w:r>
            <w:proofErr w:type="gramEnd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aspect of right middle lobe and </w:t>
            </w:r>
            <w:proofErr w:type="spellStart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lingular</w:t>
            </w:r>
            <w:proofErr w:type="spellEnd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segment of upper left lobe.</w:t>
            </w:r>
          </w:p>
        </w:tc>
        <w:tc>
          <w:tcPr>
            <w:tcW w:w="1559" w:type="dxa"/>
          </w:tcPr>
          <w:p w14:paraId="33267607" w14:textId="77777777" w:rsidR="00502288" w:rsidRPr="00C27416" w:rsidRDefault="0046484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</w:t>
            </w:r>
          </w:p>
        </w:tc>
      </w:tr>
      <w:tr w:rsidR="00502288" w:rsidRPr="00C27416" w14:paraId="0F639754" w14:textId="77777777" w:rsidTr="00210F81">
        <w:tc>
          <w:tcPr>
            <w:tcW w:w="1413" w:type="dxa"/>
          </w:tcPr>
          <w:p w14:paraId="187FCB0F" w14:textId="2E4E3F11" w:rsidR="0050228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ECHO</w:t>
            </w:r>
            <w:r w:rsidR="00BA58E4" w:rsidRPr="00BA58E4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410" w:type="dxa"/>
          </w:tcPr>
          <w:p w14:paraId="799DC52E" w14:textId="3F52B441" w:rsidR="00502288" w:rsidRPr="00C27416" w:rsidRDefault="0030602A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34A26189" w14:textId="5F7963D8" w:rsidR="00502288" w:rsidRPr="00C27416" w:rsidRDefault="0030602A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548486EE" w14:textId="2A08D557" w:rsidR="00502288" w:rsidRPr="00C27416" w:rsidRDefault="0030602A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701" w:type="dxa"/>
          </w:tcPr>
          <w:p w14:paraId="7B394135" w14:textId="258B4DCF" w:rsidR="00502288" w:rsidRPr="00C27416" w:rsidRDefault="0030602A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5E878BE8" w14:textId="329B3D40" w:rsidR="00502288" w:rsidRPr="00C27416" w:rsidRDefault="00517D17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110F34A7" w14:textId="603E952A" w:rsidR="00502288" w:rsidRPr="00C27416" w:rsidRDefault="0040204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502288" w:rsidRPr="00C27416" w14:paraId="0D651F47" w14:textId="77777777" w:rsidTr="00210F81">
        <w:tc>
          <w:tcPr>
            <w:tcW w:w="1413" w:type="dxa"/>
          </w:tcPr>
          <w:p w14:paraId="7AB12EE1" w14:textId="25B00EAA" w:rsidR="0050228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r w:rsidR="00BA58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0" w:type="dxa"/>
          </w:tcPr>
          <w:p w14:paraId="7A6064DF" w14:textId="77777777" w:rsidR="00502288" w:rsidRPr="00C27416" w:rsidRDefault="002A6E3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5F0AB805" w14:textId="271B433F" w:rsidR="00502288" w:rsidRPr="00C27416" w:rsidRDefault="0030602A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9427F25" w14:textId="77777777" w:rsidR="00502288" w:rsidRPr="00C27416" w:rsidRDefault="00A9375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714746D" w14:textId="77777777" w:rsidR="00502288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6C34619" w14:textId="77777777" w:rsidR="00502288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3C651861" w14:textId="77777777" w:rsidR="00502288" w:rsidRPr="00C27416" w:rsidRDefault="0046484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502288" w:rsidRPr="00C27416" w14:paraId="0A6C9D7B" w14:textId="77777777" w:rsidTr="00210F81">
        <w:tc>
          <w:tcPr>
            <w:tcW w:w="1413" w:type="dxa"/>
          </w:tcPr>
          <w:p w14:paraId="7B6D98B1" w14:textId="77777777" w:rsidR="0050228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410" w:type="dxa"/>
          </w:tcPr>
          <w:p w14:paraId="3687BD74" w14:textId="77777777" w:rsidR="00502288" w:rsidRPr="00C27416" w:rsidRDefault="002A6E3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07BEE6D" w14:textId="77777777" w:rsidR="00502288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D76728F" w14:textId="77777777" w:rsidR="00502288" w:rsidRPr="00C27416" w:rsidRDefault="00A9375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415C32C" w14:textId="77777777" w:rsidR="00502288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1ED4621" w14:textId="77777777" w:rsidR="00502288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6A81CFB" w14:textId="77777777" w:rsidR="00502288" w:rsidRPr="00C27416" w:rsidRDefault="0046484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2288" w:rsidRPr="00C27416" w14:paraId="0225EE2A" w14:textId="77777777" w:rsidTr="00210F81">
        <w:tc>
          <w:tcPr>
            <w:tcW w:w="1413" w:type="dxa"/>
          </w:tcPr>
          <w:p w14:paraId="03E2386D" w14:textId="77777777" w:rsidR="00502288" w:rsidRPr="00C27416" w:rsidRDefault="00502288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Other phenotypic features</w:t>
            </w:r>
          </w:p>
        </w:tc>
        <w:tc>
          <w:tcPr>
            <w:tcW w:w="2410" w:type="dxa"/>
          </w:tcPr>
          <w:p w14:paraId="189B5EAE" w14:textId="77777777" w:rsidR="00502288" w:rsidRPr="00C27416" w:rsidRDefault="002A6E3C" w:rsidP="002A6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Failure to thrive, hypothyroidism. </w:t>
            </w:r>
          </w:p>
        </w:tc>
        <w:tc>
          <w:tcPr>
            <w:tcW w:w="1559" w:type="dxa"/>
          </w:tcPr>
          <w:p w14:paraId="1B8BEBB7" w14:textId="77777777" w:rsidR="00502288" w:rsidRPr="00C27416" w:rsidRDefault="00BD1A6C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ailure to thrive</w:t>
            </w:r>
          </w:p>
        </w:tc>
        <w:tc>
          <w:tcPr>
            <w:tcW w:w="1701" w:type="dxa"/>
          </w:tcPr>
          <w:p w14:paraId="61DE8F4A" w14:textId="77777777" w:rsidR="00502288" w:rsidRPr="00C27416" w:rsidRDefault="00A93751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Trisomy 21, </w:t>
            </w:r>
            <w:proofErr w:type="spellStart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hydrops, right pleural effusion in utero</w:t>
            </w:r>
          </w:p>
        </w:tc>
        <w:tc>
          <w:tcPr>
            <w:tcW w:w="1701" w:type="dxa"/>
          </w:tcPr>
          <w:p w14:paraId="322BF27C" w14:textId="77777777" w:rsidR="005E405F" w:rsidRPr="00C27416" w:rsidRDefault="00C805A4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Failure to thrive, </w:t>
            </w:r>
            <w:r w:rsidR="00911CDD" w:rsidRPr="00C27416">
              <w:rPr>
                <w:rFonts w:ascii="Times New Roman" w:hAnsi="Times New Roman" w:cs="Times New Roman"/>
                <w:sz w:val="20"/>
                <w:szCs w:val="20"/>
              </w:rPr>
              <w:t>global developmental delay, hypotonia, mild facial dysmorphic features</w:t>
            </w:r>
          </w:p>
        </w:tc>
        <w:tc>
          <w:tcPr>
            <w:tcW w:w="1559" w:type="dxa"/>
          </w:tcPr>
          <w:p w14:paraId="5B024866" w14:textId="77777777" w:rsidR="00502288" w:rsidRPr="00C27416" w:rsidRDefault="00911CDD" w:rsidP="003D6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astro-oesophageal reflux</w:t>
            </w:r>
          </w:p>
        </w:tc>
        <w:tc>
          <w:tcPr>
            <w:tcW w:w="1559" w:type="dxa"/>
          </w:tcPr>
          <w:p w14:paraId="01A06A98" w14:textId="77777777" w:rsidR="00502288" w:rsidRPr="00C27416" w:rsidRDefault="00464841" w:rsidP="00A40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Aspiration, infection</w:t>
            </w:r>
          </w:p>
        </w:tc>
      </w:tr>
    </w:tbl>
    <w:p w14:paraId="35C7BF16" w14:textId="77777777" w:rsidR="00B64AB7" w:rsidRDefault="00B64AB7"/>
    <w:p w14:paraId="07A82D55" w14:textId="4E90FA87" w:rsidR="000F526F" w:rsidRDefault="000F526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1559"/>
        <w:gridCol w:w="1701"/>
        <w:gridCol w:w="1701"/>
        <w:gridCol w:w="1559"/>
        <w:gridCol w:w="1559"/>
      </w:tblGrid>
      <w:tr w:rsidR="000F526F" w:rsidRPr="00C27416" w14:paraId="0C92A5D5" w14:textId="77777777" w:rsidTr="00210F81">
        <w:tc>
          <w:tcPr>
            <w:tcW w:w="1413" w:type="dxa"/>
          </w:tcPr>
          <w:p w14:paraId="59DFC41C" w14:textId="77777777" w:rsidR="000F526F" w:rsidRPr="00C27416" w:rsidRDefault="000F526F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2410" w:type="dxa"/>
          </w:tcPr>
          <w:p w14:paraId="787342C8" w14:textId="77777777" w:rsidR="000F526F" w:rsidRPr="00C27416" w:rsidRDefault="00194600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14:paraId="78D5DFF9" w14:textId="77777777" w:rsidR="000F526F" w:rsidRPr="00C27416" w:rsidRDefault="00194600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3FFE5442" w14:textId="77777777" w:rsidR="000F526F" w:rsidRPr="00C27416" w:rsidRDefault="00194600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1AF34B1C" w14:textId="77777777" w:rsidR="000F526F" w:rsidRPr="00C27416" w:rsidRDefault="00194600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14:paraId="02953091" w14:textId="77777777" w:rsidR="000F526F" w:rsidRPr="00C27416" w:rsidRDefault="00194600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3074D16A" w14:textId="77777777" w:rsidR="000F526F" w:rsidRPr="00C27416" w:rsidRDefault="00194600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</w:tr>
      <w:tr w:rsidR="000F526F" w:rsidRPr="00C27416" w14:paraId="2D983115" w14:textId="77777777" w:rsidTr="00210F81">
        <w:tc>
          <w:tcPr>
            <w:tcW w:w="1413" w:type="dxa"/>
          </w:tcPr>
          <w:p w14:paraId="06E4A6DD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410" w:type="dxa"/>
          </w:tcPr>
          <w:p w14:paraId="0CE20FA8" w14:textId="77777777" w:rsidR="000F526F" w:rsidRPr="00C27416" w:rsidRDefault="00664BA1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577F4951" w14:textId="77777777" w:rsidR="000F526F" w:rsidRPr="00C27416" w:rsidRDefault="007B2F2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492C857D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</w:tcPr>
          <w:p w14:paraId="4C09D6D0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3082D190" w14:textId="77777777" w:rsidR="000F526F" w:rsidRPr="00C27416" w:rsidRDefault="00057D0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25AE5FA6" w14:textId="77777777" w:rsidR="000F526F" w:rsidRPr="00C27416" w:rsidRDefault="0065777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0F526F" w:rsidRPr="00C27416" w14:paraId="78D0EB3E" w14:textId="77777777" w:rsidTr="00210F81">
        <w:tc>
          <w:tcPr>
            <w:tcW w:w="1413" w:type="dxa"/>
          </w:tcPr>
          <w:p w14:paraId="429FBAEF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Decimal age (years)</w:t>
            </w:r>
          </w:p>
        </w:tc>
        <w:tc>
          <w:tcPr>
            <w:tcW w:w="2410" w:type="dxa"/>
          </w:tcPr>
          <w:p w14:paraId="04D34788" w14:textId="77777777" w:rsidR="000F526F" w:rsidRPr="00C27416" w:rsidRDefault="00664BA1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559" w:type="dxa"/>
          </w:tcPr>
          <w:p w14:paraId="386BE4AE" w14:textId="77777777" w:rsidR="000F526F" w:rsidRPr="00C27416" w:rsidRDefault="007B2F2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01" w:type="dxa"/>
          </w:tcPr>
          <w:p w14:paraId="1E30AA80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4C09A852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1559" w:type="dxa"/>
          </w:tcPr>
          <w:p w14:paraId="298B37FE" w14:textId="77777777" w:rsidR="000F526F" w:rsidRPr="00C27416" w:rsidRDefault="00057D0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59" w:type="dxa"/>
          </w:tcPr>
          <w:p w14:paraId="5CEFDBD2" w14:textId="77777777" w:rsidR="000F526F" w:rsidRPr="00C27416" w:rsidRDefault="0065777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B14FA" w:rsidRPr="00C27416" w14:paraId="7AF0843F" w14:textId="77777777" w:rsidTr="00210F81">
        <w:tc>
          <w:tcPr>
            <w:tcW w:w="1413" w:type="dxa"/>
          </w:tcPr>
          <w:p w14:paraId="74BD1085" w14:textId="77777777" w:rsidR="00FB14FA" w:rsidRPr="00C27416" w:rsidRDefault="00FB14F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station</w:t>
            </w:r>
          </w:p>
          <w:p w14:paraId="2151D9FF" w14:textId="2F477A52" w:rsidR="0036050F" w:rsidRPr="00C27416" w:rsidRDefault="0036050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C24C628" w14:textId="6D351828" w:rsidR="00FB14FA" w:rsidRPr="00C27416" w:rsidRDefault="00D0041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09D2C10E" w14:textId="1AF79559" w:rsidR="00FB14FA" w:rsidRPr="00C27416" w:rsidRDefault="00D0041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7544E55D" w14:textId="73F9DABC" w:rsidR="00FB14FA" w:rsidRPr="00C27416" w:rsidRDefault="00D0041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6F201239" w14:textId="407EC90A" w:rsidR="00FB14FA" w:rsidRPr="00C27416" w:rsidRDefault="00D0041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3C681536" w14:textId="433A53A0" w:rsidR="00FB14FA" w:rsidRPr="00C27416" w:rsidRDefault="00D0041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00027FE1" w14:textId="318CA335" w:rsidR="00FB14FA" w:rsidRPr="00C27416" w:rsidRDefault="00D0041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14E43" w:rsidRPr="00C27416" w14:paraId="69087031" w14:textId="77777777" w:rsidTr="00210F81">
        <w:tc>
          <w:tcPr>
            <w:tcW w:w="1413" w:type="dxa"/>
          </w:tcPr>
          <w:p w14:paraId="601F6248" w14:textId="17941A97" w:rsidR="00014E43" w:rsidRPr="00C27416" w:rsidRDefault="00014E43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 respiratory distress</w:t>
            </w:r>
          </w:p>
        </w:tc>
        <w:tc>
          <w:tcPr>
            <w:tcW w:w="2410" w:type="dxa"/>
          </w:tcPr>
          <w:p w14:paraId="2F0A3E12" w14:textId="1BC686C3" w:rsidR="00014E43" w:rsidRPr="00C27416" w:rsidRDefault="00C07A42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6FC112E" w14:textId="382AFF49" w:rsidR="00014E43" w:rsidRPr="00C27416" w:rsidRDefault="00C07A42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7F2BE6FA" w14:textId="042FB53C" w:rsidR="00014E43" w:rsidRPr="00C27416" w:rsidRDefault="0040204E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5248F9C8" w14:textId="140B5DD2" w:rsidR="00014E43" w:rsidRPr="00C27416" w:rsidRDefault="0040204E" w:rsidP="00402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4A35C53" w14:textId="64CD0E42" w:rsidR="00014E43" w:rsidRPr="00C27416" w:rsidRDefault="0037661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A19C0DC" w14:textId="2825AA76" w:rsidR="00014E43" w:rsidRPr="00C27416" w:rsidRDefault="0037661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F526F" w:rsidRPr="00C27416" w14:paraId="31C96753" w14:textId="77777777" w:rsidTr="00210F81">
        <w:tc>
          <w:tcPr>
            <w:tcW w:w="1413" w:type="dxa"/>
          </w:tcPr>
          <w:p w14:paraId="01DD8F35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410" w:type="dxa"/>
          </w:tcPr>
          <w:p w14:paraId="2BCB841A" w14:textId="77777777" w:rsidR="000F526F" w:rsidRPr="00C27416" w:rsidRDefault="00664BA1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997947E" w14:textId="77777777" w:rsidR="000F526F" w:rsidRPr="00C27416" w:rsidRDefault="007B2F2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728755A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62AAD6D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E4BFD20" w14:textId="77777777" w:rsidR="000F526F" w:rsidRPr="00C27416" w:rsidRDefault="00057D0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43A75E3" w14:textId="77777777" w:rsidR="000F526F" w:rsidRPr="00C27416" w:rsidRDefault="0065777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F526F" w:rsidRPr="00C27416" w14:paraId="5751FABC" w14:textId="77777777" w:rsidTr="00210F81">
        <w:tc>
          <w:tcPr>
            <w:tcW w:w="1413" w:type="dxa"/>
          </w:tcPr>
          <w:p w14:paraId="168D972C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2410" w:type="dxa"/>
          </w:tcPr>
          <w:p w14:paraId="50ED396B" w14:textId="77777777" w:rsidR="000F526F" w:rsidRPr="00C27416" w:rsidRDefault="00664BA1" w:rsidP="00957A6A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mallCap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7C08DD2" w14:textId="77777777" w:rsidR="000F526F" w:rsidRPr="00C27416" w:rsidRDefault="007B2F2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10D83DB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E886F35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31F0777" w14:textId="77777777" w:rsidR="000F526F" w:rsidRPr="00C27416" w:rsidRDefault="00057D0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86E3773" w14:textId="77777777" w:rsidR="000F526F" w:rsidRPr="00C27416" w:rsidRDefault="0065777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F526F" w:rsidRPr="00C27416" w14:paraId="7E0AADBA" w14:textId="77777777" w:rsidTr="00210F81">
        <w:tc>
          <w:tcPr>
            <w:tcW w:w="1413" w:type="dxa"/>
          </w:tcPr>
          <w:p w14:paraId="7F0CF4D4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2410" w:type="dxa"/>
          </w:tcPr>
          <w:p w14:paraId="2F1976DB" w14:textId="77777777" w:rsidR="000F526F" w:rsidRPr="00C27416" w:rsidRDefault="00664BA1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EF1838D" w14:textId="77777777" w:rsidR="000F526F" w:rsidRPr="00C27416" w:rsidRDefault="007B2F2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250A9D1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B8F787D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A0E2AC8" w14:textId="77777777" w:rsidR="000F526F" w:rsidRPr="00C27416" w:rsidRDefault="00057D0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C8BE630" w14:textId="77777777" w:rsidR="000F526F" w:rsidRPr="00C27416" w:rsidRDefault="0065777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F526F" w:rsidRPr="00C27416" w14:paraId="4BE4FB50" w14:textId="77777777" w:rsidTr="00210F81">
        <w:tc>
          <w:tcPr>
            <w:tcW w:w="1413" w:type="dxa"/>
          </w:tcPr>
          <w:p w14:paraId="7AB7C728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2410" w:type="dxa"/>
          </w:tcPr>
          <w:p w14:paraId="77603CD8" w14:textId="77777777" w:rsidR="000F526F" w:rsidRPr="00C27416" w:rsidRDefault="00664BA1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20B194A" w14:textId="77777777" w:rsidR="000F526F" w:rsidRPr="00C27416" w:rsidRDefault="007B2F2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ED5F83C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1A0F329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69D2BD0" w14:textId="77777777" w:rsidR="000F526F" w:rsidRPr="00C27416" w:rsidRDefault="00057D0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6A67BB7" w14:textId="77777777" w:rsidR="000F526F" w:rsidRPr="00C27416" w:rsidRDefault="0065777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F526F" w:rsidRPr="00C27416" w14:paraId="2C92ECB1" w14:textId="77777777" w:rsidTr="00210F81">
        <w:tc>
          <w:tcPr>
            <w:tcW w:w="1413" w:type="dxa"/>
          </w:tcPr>
          <w:p w14:paraId="2A8A121E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heritance</w:t>
            </w:r>
          </w:p>
        </w:tc>
        <w:tc>
          <w:tcPr>
            <w:tcW w:w="2410" w:type="dxa"/>
          </w:tcPr>
          <w:p w14:paraId="0DE5CB83" w14:textId="77777777" w:rsidR="000F526F" w:rsidRPr="00C27416" w:rsidRDefault="00664BA1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3BD266C" w14:textId="77777777" w:rsidR="000F526F" w:rsidRPr="00C27416" w:rsidRDefault="007B2F2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A77E22A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42C326E" w14:textId="77777777" w:rsidR="000F526F" w:rsidRPr="00C27416" w:rsidRDefault="00BD3DC7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E97A99C" w14:textId="77777777" w:rsidR="000F526F" w:rsidRPr="00C27416" w:rsidRDefault="00057D0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B52A50D" w14:textId="77777777" w:rsidR="000F526F" w:rsidRPr="00C27416" w:rsidRDefault="0065777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F526F" w:rsidRPr="00C27416" w14:paraId="79961AD1" w14:textId="77777777" w:rsidTr="00210F81">
        <w:tc>
          <w:tcPr>
            <w:tcW w:w="1413" w:type="dxa"/>
          </w:tcPr>
          <w:p w14:paraId="1B8F1DA4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410" w:type="dxa"/>
          </w:tcPr>
          <w:p w14:paraId="5C70E029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</w:tcPr>
          <w:p w14:paraId="71547EF3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51972C5C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2F8D9778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</w:tcPr>
          <w:p w14:paraId="65F8AC76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</w:tcPr>
          <w:p w14:paraId="0FFD0ADB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F526F" w:rsidRPr="00C27416" w14:paraId="377B3810" w14:textId="77777777" w:rsidTr="00210F81">
        <w:tc>
          <w:tcPr>
            <w:tcW w:w="1413" w:type="dxa"/>
          </w:tcPr>
          <w:p w14:paraId="0E8FCB06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linical</w:t>
            </w:r>
          </w:p>
        </w:tc>
        <w:tc>
          <w:tcPr>
            <w:tcW w:w="2410" w:type="dxa"/>
          </w:tcPr>
          <w:p w14:paraId="3D6C6BD6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71D59A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1C14CA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566ACA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4BA652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3850AA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526F" w:rsidRPr="00C27416" w14:paraId="4B08F71C" w14:textId="77777777" w:rsidTr="00210F81">
        <w:tc>
          <w:tcPr>
            <w:tcW w:w="1413" w:type="dxa"/>
          </w:tcPr>
          <w:p w14:paraId="0D22A165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Tachypnoea</w:t>
            </w:r>
          </w:p>
        </w:tc>
        <w:tc>
          <w:tcPr>
            <w:tcW w:w="2410" w:type="dxa"/>
          </w:tcPr>
          <w:p w14:paraId="04966288" w14:textId="77777777" w:rsidR="000F526F" w:rsidRPr="00C27416" w:rsidRDefault="00664BA1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184EAFC9" w14:textId="77777777" w:rsidR="000F526F" w:rsidRPr="00C27416" w:rsidRDefault="007B2F2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1DBA6439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2A3AD03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2C30F873" w14:textId="77777777" w:rsidR="000F526F" w:rsidRPr="00C27416" w:rsidRDefault="00057D0C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6DB81BA2" w14:textId="77777777" w:rsidR="000F526F" w:rsidRPr="00C27416" w:rsidRDefault="0065777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0F526F" w:rsidRPr="00C27416" w14:paraId="2C3364C9" w14:textId="77777777" w:rsidTr="00210F81">
        <w:tc>
          <w:tcPr>
            <w:tcW w:w="1413" w:type="dxa"/>
          </w:tcPr>
          <w:p w14:paraId="31FCBE52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Dyspnoea </w:t>
            </w:r>
          </w:p>
          <w:p w14:paraId="481E1EC3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at rest</w:t>
            </w:r>
          </w:p>
        </w:tc>
        <w:tc>
          <w:tcPr>
            <w:tcW w:w="2410" w:type="dxa"/>
          </w:tcPr>
          <w:p w14:paraId="468F09EA" w14:textId="77777777" w:rsidR="000F526F" w:rsidRPr="00C27416" w:rsidRDefault="00664BA1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87C1F22" w14:textId="77777777" w:rsidR="000F526F" w:rsidRPr="00C27416" w:rsidRDefault="007B2F2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CC36658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(exertional dyspnoea)</w:t>
            </w:r>
          </w:p>
        </w:tc>
        <w:tc>
          <w:tcPr>
            <w:tcW w:w="1701" w:type="dxa"/>
          </w:tcPr>
          <w:p w14:paraId="7F3A15B5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25FB57D" w14:textId="77777777" w:rsidR="000F526F" w:rsidRPr="00C27416" w:rsidRDefault="00057D0C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5CC27C9C" w14:textId="77777777" w:rsidR="000F526F" w:rsidRPr="00C27416" w:rsidRDefault="0065777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526F" w:rsidRPr="00C27416" w14:paraId="50EE4B22" w14:textId="77777777" w:rsidTr="00210F81">
        <w:tc>
          <w:tcPr>
            <w:tcW w:w="1413" w:type="dxa"/>
          </w:tcPr>
          <w:p w14:paraId="4AAE2D04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10" w:type="dxa"/>
          </w:tcPr>
          <w:p w14:paraId="1701BC8F" w14:textId="77777777" w:rsidR="000F526F" w:rsidRPr="00C27416" w:rsidRDefault="00664BA1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38AB8614" w14:textId="77777777" w:rsidR="000F526F" w:rsidRPr="00C27416" w:rsidRDefault="007B2F2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274375B9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208067B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68ED9970" w14:textId="77777777" w:rsidR="000F526F" w:rsidRPr="00C27416" w:rsidRDefault="00057D0C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E244815" w14:textId="77777777" w:rsidR="000F526F" w:rsidRPr="00C27416" w:rsidRDefault="0065777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0F526F" w:rsidRPr="00C27416" w14:paraId="1DA1CB96" w14:textId="77777777" w:rsidTr="00210F81">
        <w:tc>
          <w:tcPr>
            <w:tcW w:w="1413" w:type="dxa"/>
          </w:tcPr>
          <w:p w14:paraId="60C53AC8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2410" w:type="dxa"/>
          </w:tcPr>
          <w:p w14:paraId="096CE5EC" w14:textId="77777777" w:rsidR="000F526F" w:rsidRPr="00C27416" w:rsidRDefault="00664BA1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31BD4B5A" w14:textId="77777777" w:rsidR="000F526F" w:rsidRPr="00C27416" w:rsidRDefault="007B2F2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6009383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1F27DDEF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5779EF64" w14:textId="77777777" w:rsidR="000F526F" w:rsidRPr="00C27416" w:rsidRDefault="00057D0C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7BE1B9CC" w14:textId="77777777" w:rsidR="000F526F" w:rsidRPr="00C27416" w:rsidRDefault="0065777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0F526F" w:rsidRPr="00C27416" w14:paraId="66BA3D91" w14:textId="77777777" w:rsidTr="00210F81">
        <w:tc>
          <w:tcPr>
            <w:tcW w:w="1413" w:type="dxa"/>
          </w:tcPr>
          <w:p w14:paraId="630BF25C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2410" w:type="dxa"/>
          </w:tcPr>
          <w:p w14:paraId="5C5DAE74" w14:textId="77777777" w:rsidR="000F526F" w:rsidRPr="00C27416" w:rsidRDefault="00664BA1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10FA7BB9" w14:textId="77777777" w:rsidR="000F526F" w:rsidRPr="00C27416" w:rsidRDefault="007B2F2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4692B0A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1A51FBD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6BF47F0" w14:textId="77777777" w:rsidR="000F526F" w:rsidRPr="00C27416" w:rsidRDefault="00057D0C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3379775" w14:textId="77777777" w:rsidR="000F526F" w:rsidRPr="00C27416" w:rsidRDefault="0065777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526F" w:rsidRPr="00C27416" w14:paraId="719C4A3C" w14:textId="77777777" w:rsidTr="00210F81">
        <w:tc>
          <w:tcPr>
            <w:tcW w:w="1413" w:type="dxa"/>
          </w:tcPr>
          <w:p w14:paraId="11D8CA41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rackles</w:t>
            </w:r>
          </w:p>
        </w:tc>
        <w:tc>
          <w:tcPr>
            <w:tcW w:w="2410" w:type="dxa"/>
          </w:tcPr>
          <w:p w14:paraId="44D3ECA4" w14:textId="77777777" w:rsidR="000F526F" w:rsidRPr="00C27416" w:rsidRDefault="00664BA1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112A1EEE" w14:textId="77777777" w:rsidR="000F526F" w:rsidRPr="00C27416" w:rsidRDefault="007B2F2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7F151A7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FD62832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75D0C64D" w14:textId="77777777" w:rsidR="000F526F" w:rsidRPr="00C27416" w:rsidRDefault="00057D0C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65546464" w14:textId="77777777" w:rsidR="000F526F" w:rsidRPr="00C27416" w:rsidRDefault="0065777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526F" w:rsidRPr="00C27416" w14:paraId="4183F1FD" w14:textId="77777777" w:rsidTr="00210F81">
        <w:tc>
          <w:tcPr>
            <w:tcW w:w="1413" w:type="dxa"/>
          </w:tcPr>
          <w:p w14:paraId="13D8CDF2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Recurrent infections</w:t>
            </w:r>
          </w:p>
        </w:tc>
        <w:tc>
          <w:tcPr>
            <w:tcW w:w="2410" w:type="dxa"/>
          </w:tcPr>
          <w:p w14:paraId="7F6170FC" w14:textId="77777777" w:rsidR="000F526F" w:rsidRPr="00C27416" w:rsidRDefault="00664BA1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8387CF7" w14:textId="77777777" w:rsidR="000F526F" w:rsidRPr="00C27416" w:rsidRDefault="007B2F2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A1EEEAB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FB6CEEA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32CDB13" w14:textId="77777777" w:rsidR="000F526F" w:rsidRPr="00C27416" w:rsidRDefault="00057D0C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ADD293D" w14:textId="77777777" w:rsidR="000F526F" w:rsidRPr="00C27416" w:rsidRDefault="0065777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526F" w:rsidRPr="00C27416" w14:paraId="60E46E62" w14:textId="77777777" w:rsidTr="00210F81">
        <w:tc>
          <w:tcPr>
            <w:tcW w:w="1413" w:type="dxa"/>
          </w:tcPr>
          <w:p w14:paraId="7DE745CE" w14:textId="77777777" w:rsidR="000F526F" w:rsidRPr="00C27416" w:rsidRDefault="000F526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Pulmonary arterial hypertension</w:t>
            </w:r>
          </w:p>
        </w:tc>
        <w:tc>
          <w:tcPr>
            <w:tcW w:w="2410" w:type="dxa"/>
          </w:tcPr>
          <w:p w14:paraId="2C6DFA4E" w14:textId="77777777" w:rsidR="000F526F" w:rsidRPr="00C27416" w:rsidRDefault="00664BA1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2284F97" w14:textId="77777777" w:rsidR="000F526F" w:rsidRPr="00C27416" w:rsidRDefault="007B2F2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F8211BF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BEFA793" w14:textId="77777777" w:rsidR="000F526F" w:rsidRPr="00C27416" w:rsidRDefault="00BD3DC7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3FC8E6B" w14:textId="77777777" w:rsidR="000F526F" w:rsidRPr="00C27416" w:rsidRDefault="00057D0C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AF05472" w14:textId="77777777" w:rsidR="000F526F" w:rsidRPr="00C27416" w:rsidRDefault="00657774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64BA1" w:rsidRPr="00C27416" w14:paraId="5FF8BF71" w14:textId="77777777" w:rsidTr="00210F81">
        <w:tc>
          <w:tcPr>
            <w:tcW w:w="1413" w:type="dxa"/>
          </w:tcPr>
          <w:p w14:paraId="366B7EB1" w14:textId="77777777" w:rsidR="00664BA1" w:rsidRPr="00C27416" w:rsidRDefault="00664BA1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CT-chest </w:t>
            </w:r>
          </w:p>
        </w:tc>
        <w:tc>
          <w:tcPr>
            <w:tcW w:w="2410" w:type="dxa"/>
            <w:vAlign w:val="bottom"/>
          </w:tcPr>
          <w:p w14:paraId="54E82504" w14:textId="2877E670" w:rsidR="00664BA1" w:rsidRPr="00C27416" w:rsidRDefault="00664BA1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Diffuse bilateral ground glass changes, more confluent areas of opacification in the lingula</w:t>
            </w:r>
            <w:r w:rsidR="00CA585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585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ultiple sub plural lucent areas in right middle lobe and lingula and cystic changes in right anterior 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apical segments</w:t>
            </w:r>
            <w:r w:rsidR="00CA5859">
              <w:rPr>
                <w:rFonts w:ascii="Times New Roman" w:hAnsi="Times New Roman" w:cs="Times New Roman"/>
                <w:sz w:val="20"/>
                <w:szCs w:val="20"/>
              </w:rPr>
              <w:t>, i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terlobular thickening</w:t>
            </w:r>
            <w:r w:rsidR="00CA5859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ild traction bronchial dilation. </w:t>
            </w:r>
          </w:p>
        </w:tc>
        <w:tc>
          <w:tcPr>
            <w:tcW w:w="1559" w:type="dxa"/>
          </w:tcPr>
          <w:p w14:paraId="68E0E6B0" w14:textId="77777777" w:rsidR="00664BA1" w:rsidRPr="00C27416" w:rsidRDefault="007B2F24" w:rsidP="007B2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ticular nodular infiltrates, ground glass pattern, numerous tiny air cysts or foci of intense 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veolar gas trapping. </w:t>
            </w:r>
          </w:p>
        </w:tc>
        <w:tc>
          <w:tcPr>
            <w:tcW w:w="1701" w:type="dxa"/>
          </w:tcPr>
          <w:p w14:paraId="16FEDEC8" w14:textId="77777777" w:rsidR="00664BA1" w:rsidRPr="00C27416" w:rsidRDefault="00BD3DC7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und glass</w:t>
            </w:r>
          </w:p>
        </w:tc>
        <w:tc>
          <w:tcPr>
            <w:tcW w:w="1701" w:type="dxa"/>
          </w:tcPr>
          <w:p w14:paraId="4AB56743" w14:textId="77777777" w:rsidR="00664BA1" w:rsidRPr="00C27416" w:rsidRDefault="00BD3DC7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</w:t>
            </w:r>
          </w:p>
        </w:tc>
        <w:tc>
          <w:tcPr>
            <w:tcW w:w="1559" w:type="dxa"/>
          </w:tcPr>
          <w:p w14:paraId="2C474F8E" w14:textId="1D26CA50" w:rsidR="00664BA1" w:rsidRPr="00C27416" w:rsidRDefault="00057D0C" w:rsidP="00057D0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Ground glass </w:t>
            </w:r>
            <w:r w:rsidR="00E54151">
              <w:rPr>
                <w:rFonts w:ascii="Times New Roman" w:hAnsi="Times New Roman" w:cs="Times New Roman"/>
                <w:sz w:val="20"/>
                <w:szCs w:val="20"/>
              </w:rPr>
              <w:t>right middle lobe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lingular</w:t>
            </w:r>
            <w:proofErr w:type="spellEnd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and posterior upper lobes and apical lower lobes</w:t>
            </w:r>
          </w:p>
        </w:tc>
        <w:tc>
          <w:tcPr>
            <w:tcW w:w="1559" w:type="dxa"/>
          </w:tcPr>
          <w:p w14:paraId="46C3C8BC" w14:textId="77777777" w:rsidR="00664BA1" w:rsidRPr="00C27416" w:rsidRDefault="00657774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, mosaic pattern</w:t>
            </w:r>
          </w:p>
        </w:tc>
      </w:tr>
      <w:tr w:rsidR="00664BA1" w:rsidRPr="00C27416" w14:paraId="5F5C2BBC" w14:textId="77777777" w:rsidTr="00210F81">
        <w:tc>
          <w:tcPr>
            <w:tcW w:w="1413" w:type="dxa"/>
          </w:tcPr>
          <w:p w14:paraId="64D54883" w14:textId="23986231" w:rsidR="00664BA1" w:rsidRPr="00C27416" w:rsidRDefault="00664BA1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ECHO</w:t>
            </w:r>
            <w:r w:rsidR="00BA58E4" w:rsidRPr="00BA58E4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410" w:type="dxa"/>
          </w:tcPr>
          <w:p w14:paraId="654BAA18" w14:textId="4ED05662" w:rsidR="00664BA1" w:rsidRPr="00C27416" w:rsidRDefault="001A3F55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22C95920" w14:textId="63B180CD" w:rsidR="00664BA1" w:rsidRPr="00C27416" w:rsidRDefault="001A3F55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216CE483" w14:textId="465357C2" w:rsidR="00664BA1" w:rsidRPr="00C27416" w:rsidRDefault="001A3F55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E08D92D" w14:textId="77777777" w:rsidR="00E54151" w:rsidRDefault="001A3F55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69873ECB" w14:textId="498290D3" w:rsidR="00664BA1" w:rsidRPr="00C27416" w:rsidRDefault="00BD3DC7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54151">
              <w:rPr>
                <w:rFonts w:ascii="Times New Roman" w:hAnsi="Times New Roman" w:cs="Times New Roman"/>
                <w:sz w:val="20"/>
                <w:szCs w:val="20"/>
              </w:rPr>
              <w:t>ight ventricle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dilated, dyskinetic </w:t>
            </w:r>
            <w:r w:rsidR="00E54151">
              <w:rPr>
                <w:rFonts w:ascii="Times New Roman" w:hAnsi="Times New Roman" w:cs="Times New Roman"/>
                <w:sz w:val="20"/>
                <w:szCs w:val="20"/>
              </w:rPr>
              <w:t>left ventricle</w:t>
            </w:r>
          </w:p>
        </w:tc>
        <w:tc>
          <w:tcPr>
            <w:tcW w:w="1559" w:type="dxa"/>
          </w:tcPr>
          <w:p w14:paraId="0480DD59" w14:textId="58B74E35" w:rsidR="00664BA1" w:rsidRPr="00C27416" w:rsidRDefault="001A3F55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EB84C83" w14:textId="39E89D5C" w:rsidR="00664BA1" w:rsidRPr="00C27416" w:rsidRDefault="001A3F55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4BA1" w:rsidRPr="00C27416" w14:paraId="5E076007" w14:textId="77777777" w:rsidTr="00210F81">
        <w:tc>
          <w:tcPr>
            <w:tcW w:w="1413" w:type="dxa"/>
          </w:tcPr>
          <w:p w14:paraId="6E06A595" w14:textId="17E42019" w:rsidR="00664BA1" w:rsidRPr="00C27416" w:rsidRDefault="00664BA1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r w:rsidR="00BA58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0" w:type="dxa"/>
          </w:tcPr>
          <w:p w14:paraId="100B409D" w14:textId="77777777" w:rsidR="00664BA1" w:rsidRPr="00C27416" w:rsidRDefault="00664BA1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ABA87B3" w14:textId="77777777" w:rsidR="00664BA1" w:rsidRPr="00C27416" w:rsidRDefault="007B2F24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F4AE81" w14:textId="77777777" w:rsidR="00664BA1" w:rsidRPr="00C27416" w:rsidRDefault="00BD3DC7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5D7417C" w14:textId="77777777" w:rsidR="00664BA1" w:rsidRPr="00C27416" w:rsidRDefault="00BD3DC7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6DF81BD8" w14:textId="77777777" w:rsidR="00664BA1" w:rsidRPr="00C27416" w:rsidRDefault="00057D0C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251250D" w14:textId="77777777" w:rsidR="00664BA1" w:rsidRPr="00C27416" w:rsidRDefault="00657774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4BA1" w:rsidRPr="00C27416" w14:paraId="3ACF29BA" w14:textId="77777777" w:rsidTr="00210F81">
        <w:tc>
          <w:tcPr>
            <w:tcW w:w="1413" w:type="dxa"/>
          </w:tcPr>
          <w:p w14:paraId="5BFBD37E" w14:textId="77777777" w:rsidR="00664BA1" w:rsidRPr="00C27416" w:rsidRDefault="00664BA1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410" w:type="dxa"/>
          </w:tcPr>
          <w:p w14:paraId="66ED78A4" w14:textId="77777777" w:rsidR="00664BA1" w:rsidRPr="00C27416" w:rsidRDefault="00664BA1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F3A0CB0" w14:textId="77777777" w:rsidR="00664BA1" w:rsidRPr="00C27416" w:rsidRDefault="00664BA1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Chronic lobular remodelling, variable interstitial fibrosis, pleural thickening, cystic change, smooth muscle hyperplasia, interstitial inflammation, alveolar proteinaceous material, diffuse epithelial hyperplasia, increased alveolar macrophages, 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br/>
              <w:t>bronchiolar damage and loss.</w:t>
            </w:r>
          </w:p>
          <w:p w14:paraId="31057F00" w14:textId="069D43D5" w:rsidR="00664BA1" w:rsidRPr="00C27416" w:rsidRDefault="00664BA1" w:rsidP="005E09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M</w:t>
            </w:r>
            <w:r w:rsidR="00FF4DFA" w:rsidRPr="00FF4DF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‡</w:t>
            </w:r>
            <w:r w:rsidRPr="00C2741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 ultrastructure reflects the presence of bronchiolitis obliterans. </w:t>
            </w:r>
            <w:r w:rsidR="005E0921">
              <w:rPr>
                <w:rFonts w:ascii="Times New Roman" w:hAnsi="Times New Roman" w:cs="Times New Roman"/>
                <w:sz w:val="20"/>
                <w:szCs w:val="20"/>
              </w:rPr>
              <w:t>Prominent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lamellar bodies </w:t>
            </w:r>
            <w:r w:rsidR="005E0921">
              <w:rPr>
                <w:rFonts w:ascii="Times New Roman" w:hAnsi="Times New Roman" w:cs="Times New Roman"/>
                <w:sz w:val="20"/>
                <w:szCs w:val="20"/>
              </w:rPr>
              <w:t xml:space="preserve">with areas of irregular focal density (with several opposed and others coalescing) 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of type II pneumocytes suggest surfactant C deficiency. </w:t>
            </w:r>
          </w:p>
        </w:tc>
        <w:tc>
          <w:tcPr>
            <w:tcW w:w="1559" w:type="dxa"/>
          </w:tcPr>
          <w:p w14:paraId="3AE5EC48" w14:textId="77777777" w:rsidR="00664BA1" w:rsidRPr="00C27416" w:rsidRDefault="007B2F24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1A6525C" w14:textId="77777777" w:rsidR="00664BA1" w:rsidRPr="00C27416" w:rsidRDefault="00BD3DC7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4B262DA" w14:textId="77777777" w:rsidR="00664BA1" w:rsidRPr="00C27416" w:rsidRDefault="00BD3DC7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A86E6FD" w14:textId="77777777" w:rsidR="00664BA1" w:rsidRPr="00C27416" w:rsidRDefault="00057D0C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4584EAE" w14:textId="77777777" w:rsidR="00664BA1" w:rsidRPr="00C27416" w:rsidRDefault="00657774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4BA1" w:rsidRPr="00C27416" w14:paraId="0620D024" w14:textId="77777777" w:rsidTr="00210F81">
        <w:tc>
          <w:tcPr>
            <w:tcW w:w="1413" w:type="dxa"/>
          </w:tcPr>
          <w:p w14:paraId="3880871B" w14:textId="77777777" w:rsidR="00664BA1" w:rsidRPr="00C27416" w:rsidRDefault="00664BA1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Other phenotypic features</w:t>
            </w:r>
          </w:p>
        </w:tc>
        <w:tc>
          <w:tcPr>
            <w:tcW w:w="2410" w:type="dxa"/>
          </w:tcPr>
          <w:p w14:paraId="35CBFC0A" w14:textId="3A26E1EC" w:rsidR="00664BA1" w:rsidRPr="00C27416" w:rsidRDefault="00A647C5" w:rsidP="00E67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64BA1" w:rsidRPr="00C27416">
              <w:rPr>
                <w:rFonts w:ascii="Times New Roman" w:hAnsi="Times New Roman" w:cs="Times New Roman"/>
                <w:sz w:val="20"/>
                <w:szCs w:val="20"/>
              </w:rPr>
              <w:t>outh ulcers</w:t>
            </w:r>
          </w:p>
        </w:tc>
        <w:tc>
          <w:tcPr>
            <w:tcW w:w="1559" w:type="dxa"/>
          </w:tcPr>
          <w:p w14:paraId="6D90CE51" w14:textId="77777777" w:rsidR="00664BA1" w:rsidRPr="00C27416" w:rsidRDefault="007B2F24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747EC97" w14:textId="77777777" w:rsidR="00664BA1" w:rsidRPr="00C27416" w:rsidRDefault="00BD3DC7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D4C3DBD" w14:textId="60DEAE91" w:rsidR="00664BA1" w:rsidRPr="00C27416" w:rsidRDefault="00BD3DC7" w:rsidP="00BD3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Chronic microcytic anaemia, </w:t>
            </w:r>
            <w:r w:rsidR="00394CA9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  <w:r w:rsidR="00D67756">
              <w:rPr>
                <w:rFonts w:ascii="Times New Roman" w:hAnsi="Times New Roman" w:cs="Times New Roman"/>
                <w:sz w:val="20"/>
                <w:szCs w:val="20"/>
              </w:rPr>
              <w:t xml:space="preserve"> liver and spleen</w:t>
            </w:r>
          </w:p>
        </w:tc>
        <w:tc>
          <w:tcPr>
            <w:tcW w:w="1559" w:type="dxa"/>
          </w:tcPr>
          <w:p w14:paraId="00E9502F" w14:textId="77777777" w:rsidR="00664BA1" w:rsidRPr="00C27416" w:rsidRDefault="00657774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ailure to thrive, thrombocytosis</w:t>
            </w:r>
          </w:p>
        </w:tc>
        <w:tc>
          <w:tcPr>
            <w:tcW w:w="1559" w:type="dxa"/>
          </w:tcPr>
          <w:p w14:paraId="11B5CA5B" w14:textId="77777777" w:rsidR="00664BA1" w:rsidRPr="00C27416" w:rsidRDefault="00657774" w:rsidP="0066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ild chest deformity</w:t>
            </w:r>
          </w:p>
        </w:tc>
      </w:tr>
    </w:tbl>
    <w:p w14:paraId="4C4D656B" w14:textId="77777777" w:rsidR="000F526F" w:rsidRDefault="000F526F"/>
    <w:p w14:paraId="0158D91F" w14:textId="7D8FC04C" w:rsidR="00194600" w:rsidRDefault="0019460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1559"/>
        <w:gridCol w:w="1701"/>
        <w:gridCol w:w="1701"/>
        <w:gridCol w:w="1559"/>
        <w:gridCol w:w="1559"/>
      </w:tblGrid>
      <w:tr w:rsidR="00194600" w:rsidRPr="00C27416" w14:paraId="4345F59A" w14:textId="77777777" w:rsidTr="00E751C2">
        <w:tc>
          <w:tcPr>
            <w:tcW w:w="1413" w:type="dxa"/>
          </w:tcPr>
          <w:p w14:paraId="488E3C59" w14:textId="77777777" w:rsidR="00194600" w:rsidRPr="00C27416" w:rsidRDefault="00194600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2410" w:type="dxa"/>
          </w:tcPr>
          <w:p w14:paraId="13AE041E" w14:textId="77777777" w:rsidR="00194600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15E0B36A" w14:textId="77777777" w:rsidR="00194600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684FAC0B" w14:textId="77777777" w:rsidR="00194600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53880739" w14:textId="77777777" w:rsidR="00194600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14:paraId="2489FEC2" w14:textId="77777777" w:rsidR="00194600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5CFF2547" w14:textId="77777777" w:rsidR="00194600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</w:tr>
      <w:tr w:rsidR="00194600" w:rsidRPr="00C27416" w14:paraId="71D3B1F3" w14:textId="77777777" w:rsidTr="00E751C2">
        <w:tc>
          <w:tcPr>
            <w:tcW w:w="1413" w:type="dxa"/>
          </w:tcPr>
          <w:p w14:paraId="33BA341F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410" w:type="dxa"/>
          </w:tcPr>
          <w:p w14:paraId="096E51B9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841CC1E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3F4097A8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2C06CC11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1BCF7F52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025429C9" w14:textId="77777777" w:rsidR="00194600" w:rsidRPr="00C27416" w:rsidRDefault="000E0045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194600" w:rsidRPr="00C27416" w14:paraId="5D4815D4" w14:textId="77777777" w:rsidTr="00E751C2">
        <w:tc>
          <w:tcPr>
            <w:tcW w:w="1413" w:type="dxa"/>
          </w:tcPr>
          <w:p w14:paraId="615E9E61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Decimal age (years)</w:t>
            </w:r>
          </w:p>
        </w:tc>
        <w:tc>
          <w:tcPr>
            <w:tcW w:w="2410" w:type="dxa"/>
          </w:tcPr>
          <w:p w14:paraId="05EEDDC3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</w:tcPr>
          <w:p w14:paraId="37BE323F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701" w:type="dxa"/>
          </w:tcPr>
          <w:p w14:paraId="169A5B67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701" w:type="dxa"/>
          </w:tcPr>
          <w:p w14:paraId="3AB140F4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59" w:type="dxa"/>
          </w:tcPr>
          <w:p w14:paraId="3D15B5DF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04EEEEB4" w14:textId="77777777" w:rsidR="00194600" w:rsidRPr="00C27416" w:rsidRDefault="000E0045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B1842" w:rsidRPr="00C27416" w14:paraId="6D88BC4B" w14:textId="77777777" w:rsidTr="00E751C2">
        <w:tc>
          <w:tcPr>
            <w:tcW w:w="1413" w:type="dxa"/>
          </w:tcPr>
          <w:p w14:paraId="6E4B9A5E" w14:textId="0957EFCB" w:rsidR="00EB1842" w:rsidRPr="00C27416" w:rsidRDefault="00EB1842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station</w:t>
            </w:r>
            <w:r w:rsidR="0036050F"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6050F" w:rsidRPr="00C27416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="0036050F" w:rsidRPr="00C274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56E0713" w14:textId="2B0E57C7" w:rsidR="00EB1842" w:rsidRPr="00C27416" w:rsidRDefault="00EB1842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14:paraId="491258B7" w14:textId="1C63F75B" w:rsidR="00EB1842" w:rsidRPr="00C27416" w:rsidRDefault="00EB1842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5FE24523" w14:textId="3CDB8B9D" w:rsidR="00EB1842" w:rsidRPr="00C27416" w:rsidRDefault="00EB1842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068335B2" w14:textId="7248132A" w:rsidR="00EB1842" w:rsidRPr="00C27416" w:rsidRDefault="00EB1842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72AFA94E" w14:textId="67E158A7" w:rsidR="00EB1842" w:rsidRPr="00C27416" w:rsidRDefault="00EB1842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59" w:type="dxa"/>
          </w:tcPr>
          <w:p w14:paraId="57FF05A7" w14:textId="2F67499D" w:rsidR="00EB1842" w:rsidRPr="00C27416" w:rsidRDefault="00EB1842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DF3504" w:rsidRPr="00C27416" w14:paraId="1C82E5E7" w14:textId="77777777" w:rsidTr="00E751C2">
        <w:tc>
          <w:tcPr>
            <w:tcW w:w="1413" w:type="dxa"/>
          </w:tcPr>
          <w:p w14:paraId="7482800C" w14:textId="4DA21587" w:rsidR="00DF3504" w:rsidRPr="00C27416" w:rsidRDefault="00DF350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 respiratory distress</w:t>
            </w:r>
          </w:p>
        </w:tc>
        <w:tc>
          <w:tcPr>
            <w:tcW w:w="2410" w:type="dxa"/>
          </w:tcPr>
          <w:p w14:paraId="4D774B4A" w14:textId="3D2006B5" w:rsidR="00DF3504" w:rsidRPr="00C27416" w:rsidRDefault="0037661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74902454" w14:textId="65965855" w:rsidR="00DF3504" w:rsidRPr="00C27416" w:rsidRDefault="0052406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8CEB189" w14:textId="0CCE3178" w:rsidR="00DF3504" w:rsidRPr="00C27416" w:rsidRDefault="0052406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C7DBAE6" w14:textId="72BC003F" w:rsidR="00DF3504" w:rsidRPr="00C27416" w:rsidRDefault="00566A8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E77D322" w14:textId="1AEFA216" w:rsidR="00DF3504" w:rsidRPr="00C27416" w:rsidRDefault="00566A8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5EBA76D" w14:textId="25D99338" w:rsidR="00DF3504" w:rsidRPr="00C27416" w:rsidRDefault="00EF60F3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4600" w:rsidRPr="00C27416" w14:paraId="6B2A216B" w14:textId="77777777" w:rsidTr="00E751C2">
        <w:tc>
          <w:tcPr>
            <w:tcW w:w="1413" w:type="dxa"/>
          </w:tcPr>
          <w:p w14:paraId="317A46D3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410" w:type="dxa"/>
          </w:tcPr>
          <w:p w14:paraId="3AFBDA34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AEED6A7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7ADB5BC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E21CAE3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17114EC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A3C6CE4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4600" w:rsidRPr="00C27416" w14:paraId="7663266D" w14:textId="77777777" w:rsidTr="00E751C2">
        <w:tc>
          <w:tcPr>
            <w:tcW w:w="1413" w:type="dxa"/>
          </w:tcPr>
          <w:p w14:paraId="4A5107B9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2410" w:type="dxa"/>
          </w:tcPr>
          <w:p w14:paraId="21A215CE" w14:textId="77777777" w:rsidR="00194600" w:rsidRPr="00C27416" w:rsidRDefault="00B814FB" w:rsidP="00957A6A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mallCap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22B5241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2FF8053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EEABB89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E291FE7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AB9D667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4600" w:rsidRPr="00C27416" w14:paraId="7315AB3A" w14:textId="77777777" w:rsidTr="00E751C2">
        <w:tc>
          <w:tcPr>
            <w:tcW w:w="1413" w:type="dxa"/>
          </w:tcPr>
          <w:p w14:paraId="54C60AD9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2410" w:type="dxa"/>
          </w:tcPr>
          <w:p w14:paraId="4C9B0C5C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33603FB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A4396DC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DFF7EAB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DAB2CA2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ADBF368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4600" w:rsidRPr="00C27416" w14:paraId="5E10D575" w14:textId="77777777" w:rsidTr="00E751C2">
        <w:tc>
          <w:tcPr>
            <w:tcW w:w="1413" w:type="dxa"/>
          </w:tcPr>
          <w:p w14:paraId="2156D718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2410" w:type="dxa"/>
          </w:tcPr>
          <w:p w14:paraId="1B86737C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00925A1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9F55333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385B0D4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ADDA509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41112F3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4600" w:rsidRPr="00C27416" w14:paraId="6283AD7A" w14:textId="77777777" w:rsidTr="00E751C2">
        <w:tc>
          <w:tcPr>
            <w:tcW w:w="1413" w:type="dxa"/>
          </w:tcPr>
          <w:p w14:paraId="46D9D9E5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heritance</w:t>
            </w:r>
          </w:p>
        </w:tc>
        <w:tc>
          <w:tcPr>
            <w:tcW w:w="2410" w:type="dxa"/>
          </w:tcPr>
          <w:p w14:paraId="2E8911B7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B79660E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B4D195A" w14:textId="77777777" w:rsidR="00194600" w:rsidRPr="00C27416" w:rsidRDefault="00B814F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7D26B9C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E771850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9EC8A54" w14:textId="77777777" w:rsidR="00194600" w:rsidRPr="00C27416" w:rsidRDefault="005C0A1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94600" w:rsidRPr="00C27416" w14:paraId="08ACCD61" w14:textId="77777777" w:rsidTr="00E751C2">
        <w:tc>
          <w:tcPr>
            <w:tcW w:w="1413" w:type="dxa"/>
          </w:tcPr>
          <w:p w14:paraId="70A30FE9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linical</w:t>
            </w:r>
          </w:p>
        </w:tc>
        <w:tc>
          <w:tcPr>
            <w:tcW w:w="2410" w:type="dxa"/>
          </w:tcPr>
          <w:p w14:paraId="3AA661BE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0098DB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F4D370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604D47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814B3F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30A166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600" w:rsidRPr="00C27416" w14:paraId="3585C493" w14:textId="77777777" w:rsidTr="00E751C2">
        <w:tc>
          <w:tcPr>
            <w:tcW w:w="1413" w:type="dxa"/>
          </w:tcPr>
          <w:p w14:paraId="684FB783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Tachypnoea</w:t>
            </w:r>
          </w:p>
        </w:tc>
        <w:tc>
          <w:tcPr>
            <w:tcW w:w="2410" w:type="dxa"/>
          </w:tcPr>
          <w:p w14:paraId="553FFC0C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12B541F0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EAF450A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4F87AF5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3B91D92E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65457AD2" w14:textId="77777777" w:rsidR="00194600" w:rsidRPr="00C27416" w:rsidRDefault="000E0045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94600" w:rsidRPr="00C27416" w14:paraId="4155A4BC" w14:textId="77777777" w:rsidTr="00E751C2">
        <w:tc>
          <w:tcPr>
            <w:tcW w:w="1413" w:type="dxa"/>
          </w:tcPr>
          <w:p w14:paraId="67D2FFA9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Dyspnoea </w:t>
            </w:r>
          </w:p>
          <w:p w14:paraId="24A6E271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at rest</w:t>
            </w:r>
          </w:p>
        </w:tc>
        <w:tc>
          <w:tcPr>
            <w:tcW w:w="2410" w:type="dxa"/>
          </w:tcPr>
          <w:p w14:paraId="3149E00B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A24DB69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3024E0B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(exertional dyspnoea)</w:t>
            </w:r>
          </w:p>
        </w:tc>
        <w:tc>
          <w:tcPr>
            <w:tcW w:w="1701" w:type="dxa"/>
          </w:tcPr>
          <w:p w14:paraId="3A78E26C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A932EC3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B75CD67" w14:textId="77777777" w:rsidR="00194600" w:rsidRPr="00C27416" w:rsidRDefault="000E0045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94600" w:rsidRPr="00C27416" w14:paraId="761BA253" w14:textId="77777777" w:rsidTr="00E751C2">
        <w:tc>
          <w:tcPr>
            <w:tcW w:w="1413" w:type="dxa"/>
          </w:tcPr>
          <w:p w14:paraId="0D9DA29B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10" w:type="dxa"/>
          </w:tcPr>
          <w:p w14:paraId="7373D3C5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D902700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E34FD58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1E80AB6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DEFB79E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063F785" w14:textId="77777777" w:rsidR="00194600" w:rsidRPr="00C27416" w:rsidRDefault="000E0045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94600" w:rsidRPr="00C27416" w14:paraId="5B9BA6E1" w14:textId="77777777" w:rsidTr="00E751C2">
        <w:tc>
          <w:tcPr>
            <w:tcW w:w="1413" w:type="dxa"/>
          </w:tcPr>
          <w:p w14:paraId="1D2F3168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2410" w:type="dxa"/>
          </w:tcPr>
          <w:p w14:paraId="368721F2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792E1F78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797A47A2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631B1A98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21D82617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7C3A1745" w14:textId="77777777" w:rsidR="00194600" w:rsidRPr="00C27416" w:rsidRDefault="000E0045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94600" w:rsidRPr="00C27416" w14:paraId="2310DB5D" w14:textId="77777777" w:rsidTr="00E751C2">
        <w:tc>
          <w:tcPr>
            <w:tcW w:w="1413" w:type="dxa"/>
          </w:tcPr>
          <w:p w14:paraId="7D5DE678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2410" w:type="dxa"/>
          </w:tcPr>
          <w:p w14:paraId="165F768B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7536A2A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61CCBE4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9C69C42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3654CD1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040DAA6" w14:textId="77777777" w:rsidR="00194600" w:rsidRPr="00C27416" w:rsidRDefault="000E0045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94600" w:rsidRPr="00C27416" w14:paraId="05826CFC" w14:textId="77777777" w:rsidTr="00E751C2">
        <w:tc>
          <w:tcPr>
            <w:tcW w:w="1413" w:type="dxa"/>
          </w:tcPr>
          <w:p w14:paraId="58BC3615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rackles</w:t>
            </w:r>
          </w:p>
        </w:tc>
        <w:tc>
          <w:tcPr>
            <w:tcW w:w="2410" w:type="dxa"/>
          </w:tcPr>
          <w:p w14:paraId="47739F6A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39B792E7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528B8940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E1D3437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1690542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4FBA8AA" w14:textId="77777777" w:rsidR="00194600" w:rsidRPr="00C27416" w:rsidRDefault="000E0045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194600" w:rsidRPr="00C27416" w14:paraId="1E16FBA7" w14:textId="77777777" w:rsidTr="00E751C2">
        <w:tc>
          <w:tcPr>
            <w:tcW w:w="1413" w:type="dxa"/>
          </w:tcPr>
          <w:p w14:paraId="779BB03F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Recurrent infections</w:t>
            </w:r>
          </w:p>
        </w:tc>
        <w:tc>
          <w:tcPr>
            <w:tcW w:w="2410" w:type="dxa"/>
          </w:tcPr>
          <w:p w14:paraId="2AC563A3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18C3CB4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C01B316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84029D5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091BE3A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23B757C" w14:textId="77777777" w:rsidR="00194600" w:rsidRPr="00C27416" w:rsidRDefault="000E0045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94600" w:rsidRPr="00C27416" w14:paraId="20308CA2" w14:textId="77777777" w:rsidTr="00E751C2">
        <w:tc>
          <w:tcPr>
            <w:tcW w:w="1413" w:type="dxa"/>
          </w:tcPr>
          <w:p w14:paraId="72C0F4D4" w14:textId="77777777" w:rsidR="00194600" w:rsidRPr="00C27416" w:rsidRDefault="00194600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Pulmonary arterial hypertension</w:t>
            </w:r>
          </w:p>
        </w:tc>
        <w:tc>
          <w:tcPr>
            <w:tcW w:w="2410" w:type="dxa"/>
          </w:tcPr>
          <w:p w14:paraId="6F7D6DF0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9EF7305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21C50C6" w14:textId="77777777" w:rsidR="00194600" w:rsidRPr="00C27416" w:rsidRDefault="00B814FB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3537A20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480C7F6" w14:textId="77777777" w:rsidR="00194600" w:rsidRPr="00C27416" w:rsidRDefault="005C0A10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4B83F3E6" w14:textId="77777777" w:rsidR="00194600" w:rsidRPr="00C27416" w:rsidRDefault="000E0045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814FB" w:rsidRPr="00C27416" w14:paraId="2A1EE0BA" w14:textId="77777777" w:rsidTr="00E751C2">
        <w:tc>
          <w:tcPr>
            <w:tcW w:w="1413" w:type="dxa"/>
          </w:tcPr>
          <w:p w14:paraId="018FE0AC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CT-chest </w:t>
            </w:r>
          </w:p>
        </w:tc>
        <w:tc>
          <w:tcPr>
            <w:tcW w:w="2410" w:type="dxa"/>
            <w:vAlign w:val="bottom"/>
          </w:tcPr>
          <w:p w14:paraId="07AAD458" w14:textId="4F02CD0B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, mosaic pattern, focal scattered confluent densities</w:t>
            </w:r>
          </w:p>
        </w:tc>
        <w:tc>
          <w:tcPr>
            <w:tcW w:w="1559" w:type="dxa"/>
            <w:vAlign w:val="bottom"/>
          </w:tcPr>
          <w:p w14:paraId="3FA0EDBD" w14:textId="3DD5041B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Reticular infiltrates, mosaic pattern</w:t>
            </w:r>
          </w:p>
        </w:tc>
        <w:tc>
          <w:tcPr>
            <w:tcW w:w="1701" w:type="dxa"/>
          </w:tcPr>
          <w:p w14:paraId="1BCD52BA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</w:t>
            </w:r>
          </w:p>
        </w:tc>
        <w:tc>
          <w:tcPr>
            <w:tcW w:w="1701" w:type="dxa"/>
          </w:tcPr>
          <w:p w14:paraId="2EEB6A4F" w14:textId="77777777" w:rsidR="00B814FB" w:rsidRPr="00C27416" w:rsidRDefault="005C0A10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</w:t>
            </w:r>
          </w:p>
        </w:tc>
        <w:tc>
          <w:tcPr>
            <w:tcW w:w="1559" w:type="dxa"/>
          </w:tcPr>
          <w:p w14:paraId="185A3025" w14:textId="77777777" w:rsidR="00B814FB" w:rsidRPr="00C27416" w:rsidRDefault="005C0A10" w:rsidP="00B814F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</w:t>
            </w:r>
          </w:p>
        </w:tc>
        <w:tc>
          <w:tcPr>
            <w:tcW w:w="1559" w:type="dxa"/>
          </w:tcPr>
          <w:p w14:paraId="56F5ADF1" w14:textId="77777777" w:rsidR="00B814FB" w:rsidRPr="00C27416" w:rsidRDefault="000E0045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, mosaic pattern, atelectasis</w:t>
            </w:r>
          </w:p>
        </w:tc>
      </w:tr>
      <w:tr w:rsidR="00B814FB" w:rsidRPr="00C27416" w14:paraId="0B734DB9" w14:textId="77777777" w:rsidTr="00E751C2">
        <w:tc>
          <w:tcPr>
            <w:tcW w:w="1413" w:type="dxa"/>
          </w:tcPr>
          <w:p w14:paraId="7DA001CE" w14:textId="06023D19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ECHO</w:t>
            </w:r>
            <w:r w:rsidR="00BA58E4" w:rsidRPr="00BA58E4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410" w:type="dxa"/>
          </w:tcPr>
          <w:p w14:paraId="7E722B8D" w14:textId="3137B2D8" w:rsidR="00B814FB" w:rsidRPr="00C27416" w:rsidRDefault="005E0438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7CFDB9D4" w14:textId="3EDBA653" w:rsidR="00B814FB" w:rsidRPr="00C27416" w:rsidRDefault="005E0438" w:rsidP="00B814F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2CCEF2BA" w14:textId="28B75657" w:rsidR="00B814FB" w:rsidRPr="00C27416" w:rsidRDefault="00E47A47" w:rsidP="00B814F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1A429507" w14:textId="45AB1AFA" w:rsidR="00B814FB" w:rsidRPr="00C27416" w:rsidRDefault="00E47A47" w:rsidP="00B814F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17A82FA2" w14:textId="77777777" w:rsidR="00E54151" w:rsidRDefault="00E47A47" w:rsidP="005C0A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075BDDA7" w14:textId="18C15A16" w:rsidR="00B814FB" w:rsidRPr="00C27416" w:rsidRDefault="005C0A10" w:rsidP="005C0A1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E09AC">
              <w:rPr>
                <w:rFonts w:ascii="Times New Roman" w:hAnsi="Times New Roman" w:cs="Times New Roman"/>
                <w:sz w:val="20"/>
                <w:szCs w:val="20"/>
              </w:rPr>
              <w:t xml:space="preserve">atent foramen </w:t>
            </w:r>
            <w:proofErr w:type="spellStart"/>
            <w:r w:rsidR="00BE09AC">
              <w:rPr>
                <w:rFonts w:ascii="Times New Roman" w:hAnsi="Times New Roman" w:cs="Times New Roman"/>
                <w:sz w:val="20"/>
                <w:szCs w:val="20"/>
              </w:rPr>
              <w:t>ovale</w:t>
            </w:r>
            <w:proofErr w:type="spellEnd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, slightly flattened intraventricular septum, PAH</w:t>
            </w:r>
            <w:r w:rsidR="00FF4DFA" w:rsidRPr="00FF4DF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6A52F44E" w14:textId="0FEA611B" w:rsidR="00B814FB" w:rsidRPr="00C27416" w:rsidRDefault="00E47A47" w:rsidP="00B814F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814FB" w:rsidRPr="00C27416" w14:paraId="2079B094" w14:textId="77777777" w:rsidTr="00E751C2">
        <w:tc>
          <w:tcPr>
            <w:tcW w:w="1413" w:type="dxa"/>
          </w:tcPr>
          <w:p w14:paraId="61796F92" w14:textId="60D2200A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L</w:t>
            </w:r>
            <w:r w:rsidR="00BA58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0" w:type="dxa"/>
          </w:tcPr>
          <w:p w14:paraId="0ABA2B2E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3172FD9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B934AC8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CA8C846" w14:textId="7823FE6A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Pneumocystis positive on initial BAL</w:t>
            </w:r>
            <w:r w:rsidR="00BA58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(repeat negative), elevated </w:t>
            </w:r>
            <w:r w:rsidR="000E0045"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1701" w:type="dxa"/>
          </w:tcPr>
          <w:p w14:paraId="22181BAB" w14:textId="77777777" w:rsidR="00B814FB" w:rsidRPr="00C27416" w:rsidRDefault="005C0A10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1EA3AE0" w14:textId="77777777" w:rsidR="00B814FB" w:rsidRPr="00C27416" w:rsidRDefault="000E0045" w:rsidP="00B814F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1E16F5A" w14:textId="77777777" w:rsidR="00B814FB" w:rsidRPr="00C27416" w:rsidRDefault="000E0045" w:rsidP="00B814F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B814FB" w:rsidRPr="00C27416" w14:paraId="43BD9F7D" w14:textId="77777777" w:rsidTr="00E751C2">
        <w:tc>
          <w:tcPr>
            <w:tcW w:w="1413" w:type="dxa"/>
          </w:tcPr>
          <w:p w14:paraId="7777F248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410" w:type="dxa"/>
          </w:tcPr>
          <w:p w14:paraId="4F96B029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2F10669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38FCB1A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E6F7FEF" w14:textId="77777777" w:rsidR="00B814FB" w:rsidRPr="00C27416" w:rsidRDefault="005C0A10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68BC559" w14:textId="77777777" w:rsidR="00B814FB" w:rsidRPr="00C27416" w:rsidRDefault="000E0045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B1EB2C9" w14:textId="77777777" w:rsidR="00B814FB" w:rsidRPr="00C27416" w:rsidRDefault="000E0045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814FB" w:rsidRPr="00C27416" w14:paraId="670D1708" w14:textId="77777777" w:rsidTr="00E751C2">
        <w:tc>
          <w:tcPr>
            <w:tcW w:w="1413" w:type="dxa"/>
          </w:tcPr>
          <w:p w14:paraId="5C9C4969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Other phenotypic features</w:t>
            </w:r>
          </w:p>
        </w:tc>
        <w:tc>
          <w:tcPr>
            <w:tcW w:w="2410" w:type="dxa"/>
          </w:tcPr>
          <w:p w14:paraId="72B93A87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Aspiration</w:t>
            </w:r>
          </w:p>
        </w:tc>
        <w:tc>
          <w:tcPr>
            <w:tcW w:w="1559" w:type="dxa"/>
          </w:tcPr>
          <w:p w14:paraId="470730C6" w14:textId="77777777" w:rsidR="00B814FB" w:rsidRPr="00C27416" w:rsidRDefault="00B814FB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9E6ECC6" w14:textId="77777777" w:rsidR="00B814FB" w:rsidRPr="00C27416" w:rsidRDefault="000E0045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B1667C2" w14:textId="77777777" w:rsidR="00B814FB" w:rsidRPr="00C27416" w:rsidRDefault="005C0A10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Poor feeding</w:t>
            </w:r>
          </w:p>
        </w:tc>
        <w:tc>
          <w:tcPr>
            <w:tcW w:w="1559" w:type="dxa"/>
          </w:tcPr>
          <w:p w14:paraId="159752D3" w14:textId="77777777" w:rsidR="00B814FB" w:rsidRPr="00C27416" w:rsidRDefault="000E0045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95117DB" w14:textId="77777777" w:rsidR="00B814FB" w:rsidRPr="00C27416" w:rsidRDefault="000E0045" w:rsidP="00B8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3A66B34" w14:textId="245332AE" w:rsidR="003B4BED" w:rsidRDefault="003B4BE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1559"/>
        <w:gridCol w:w="1701"/>
        <w:gridCol w:w="1701"/>
        <w:gridCol w:w="1417"/>
        <w:gridCol w:w="1701"/>
      </w:tblGrid>
      <w:tr w:rsidR="003B4BED" w:rsidRPr="00C27416" w14:paraId="2CB4FDC8" w14:textId="77777777" w:rsidTr="00957A6A">
        <w:tc>
          <w:tcPr>
            <w:tcW w:w="1413" w:type="dxa"/>
          </w:tcPr>
          <w:p w14:paraId="026B854F" w14:textId="77777777" w:rsidR="003B4BED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2410" w:type="dxa"/>
          </w:tcPr>
          <w:p w14:paraId="71E5CBE3" w14:textId="77777777" w:rsidR="003B4BED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14:paraId="17CBB968" w14:textId="77777777" w:rsidR="003B4BED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7D949196" w14:textId="77777777" w:rsidR="003B4BED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47A21A48" w14:textId="77777777" w:rsidR="003B4BED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14:paraId="30D7207D" w14:textId="77777777" w:rsidR="003B4BED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48061734" w14:textId="77777777" w:rsidR="003B4BED" w:rsidRPr="00C27416" w:rsidRDefault="003B4BED" w:rsidP="00957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</w:tr>
      <w:tr w:rsidR="003B4BED" w:rsidRPr="00C27416" w14:paraId="0220218A" w14:textId="77777777" w:rsidTr="00957A6A">
        <w:tc>
          <w:tcPr>
            <w:tcW w:w="1413" w:type="dxa"/>
          </w:tcPr>
          <w:p w14:paraId="2020C8B1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410" w:type="dxa"/>
          </w:tcPr>
          <w:p w14:paraId="24BFE00E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700343F0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485239A2" w14:textId="77777777" w:rsidR="003B4BED" w:rsidRPr="00C27416" w:rsidRDefault="00C3554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</w:tcPr>
          <w:p w14:paraId="1579E7FA" w14:textId="77777777" w:rsidR="003B4BED" w:rsidRPr="00C27416" w:rsidRDefault="00F3285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00C5196C" w14:textId="77777777" w:rsidR="003B4BED" w:rsidRPr="00C27416" w:rsidRDefault="00BA205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246CEF2C" w14:textId="77777777" w:rsidR="003B4BED" w:rsidRPr="00C27416" w:rsidRDefault="002B3F6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3B4BED" w:rsidRPr="00C27416" w14:paraId="37104AA3" w14:textId="77777777" w:rsidTr="00957A6A">
        <w:tc>
          <w:tcPr>
            <w:tcW w:w="1413" w:type="dxa"/>
          </w:tcPr>
          <w:p w14:paraId="25B34CBD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Decimal age (years)</w:t>
            </w:r>
          </w:p>
        </w:tc>
        <w:tc>
          <w:tcPr>
            <w:tcW w:w="2410" w:type="dxa"/>
          </w:tcPr>
          <w:p w14:paraId="6A93C730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59" w:type="dxa"/>
          </w:tcPr>
          <w:p w14:paraId="424D7170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01" w:type="dxa"/>
          </w:tcPr>
          <w:p w14:paraId="3005B48C" w14:textId="77777777" w:rsidR="003B4BED" w:rsidRPr="00C27416" w:rsidRDefault="00C3554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701" w:type="dxa"/>
          </w:tcPr>
          <w:p w14:paraId="65EC370C" w14:textId="77777777" w:rsidR="003B4BED" w:rsidRPr="00C27416" w:rsidRDefault="00F3285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3208BF8C" w14:textId="77777777" w:rsidR="003B4BED" w:rsidRPr="00C27416" w:rsidRDefault="00BA205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701" w:type="dxa"/>
          </w:tcPr>
          <w:p w14:paraId="14A91ED3" w14:textId="77777777" w:rsidR="003B4BED" w:rsidRPr="00C27416" w:rsidRDefault="00B44C4A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C396A" w:rsidRPr="00C27416" w14:paraId="39C3DEE9" w14:textId="77777777" w:rsidTr="00957A6A">
        <w:tc>
          <w:tcPr>
            <w:tcW w:w="1413" w:type="dxa"/>
          </w:tcPr>
          <w:p w14:paraId="269FDF4B" w14:textId="77777777" w:rsidR="009C396A" w:rsidRDefault="009C396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station</w:t>
            </w:r>
          </w:p>
          <w:p w14:paraId="3E073F0B" w14:textId="451F8C07" w:rsidR="00DF3504" w:rsidRPr="00C27416" w:rsidRDefault="00DF350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70A60E3" w14:textId="1D37A41D" w:rsidR="009C396A" w:rsidRPr="00C27416" w:rsidRDefault="009C396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</w:tcPr>
          <w:p w14:paraId="2433C0C7" w14:textId="5D4DF0C5" w:rsidR="009C396A" w:rsidRPr="00C27416" w:rsidRDefault="009C396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14:paraId="707763BD" w14:textId="249CA52C" w:rsidR="009C396A" w:rsidRPr="00C27416" w:rsidRDefault="009C396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2F3A3482" w14:textId="52445C2C" w:rsidR="009C396A" w:rsidRPr="00C27416" w:rsidRDefault="009C396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7" w:type="dxa"/>
          </w:tcPr>
          <w:p w14:paraId="66FD39F6" w14:textId="140B1307" w:rsidR="009C396A" w:rsidRPr="00C27416" w:rsidRDefault="009C396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.9.5</w:t>
            </w:r>
          </w:p>
        </w:tc>
        <w:tc>
          <w:tcPr>
            <w:tcW w:w="1701" w:type="dxa"/>
          </w:tcPr>
          <w:p w14:paraId="1BA5914C" w14:textId="4CA42ECA" w:rsidR="009C396A" w:rsidRPr="00C27416" w:rsidRDefault="009C396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</w:tr>
      <w:tr w:rsidR="00DF3504" w:rsidRPr="00C27416" w14:paraId="4BBE62F4" w14:textId="77777777" w:rsidTr="00957A6A">
        <w:tc>
          <w:tcPr>
            <w:tcW w:w="1413" w:type="dxa"/>
          </w:tcPr>
          <w:p w14:paraId="378F2424" w14:textId="5177CFC2" w:rsidR="00DF3504" w:rsidRPr="00C27416" w:rsidRDefault="00DF3504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 respiratory distress</w:t>
            </w:r>
          </w:p>
        </w:tc>
        <w:tc>
          <w:tcPr>
            <w:tcW w:w="2410" w:type="dxa"/>
          </w:tcPr>
          <w:p w14:paraId="096A53BF" w14:textId="367B71E2" w:rsidR="00DF3504" w:rsidRPr="00C27416" w:rsidRDefault="00EF60F3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4F1B889F" w14:textId="39598CD2" w:rsidR="00DF3504" w:rsidRPr="00C27416" w:rsidRDefault="00EF60F3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E552B7A" w14:textId="6EFD5971" w:rsidR="00DF3504" w:rsidRPr="00C27416" w:rsidRDefault="004F0A1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471E0DA" w14:textId="1B47933D" w:rsidR="00DF3504" w:rsidRPr="00C27416" w:rsidRDefault="004F0A1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FCBFD03" w14:textId="6FD9B9A9" w:rsidR="00DF3504" w:rsidRPr="00C27416" w:rsidRDefault="004F0A1B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FB6328F" w14:textId="504F6BD2" w:rsidR="00DF3504" w:rsidRPr="00C27416" w:rsidRDefault="0014700F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B4BED" w:rsidRPr="00C27416" w14:paraId="4955789C" w14:textId="77777777" w:rsidTr="00957A6A">
        <w:tc>
          <w:tcPr>
            <w:tcW w:w="1413" w:type="dxa"/>
          </w:tcPr>
          <w:p w14:paraId="070C1BB8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410" w:type="dxa"/>
          </w:tcPr>
          <w:p w14:paraId="769026C6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32C7E55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CF734DC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2B39552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E742382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8831F53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BED" w:rsidRPr="00C27416" w14:paraId="67CEDA10" w14:textId="77777777" w:rsidTr="00957A6A">
        <w:tc>
          <w:tcPr>
            <w:tcW w:w="1413" w:type="dxa"/>
          </w:tcPr>
          <w:p w14:paraId="6F00E11F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4BED" w:rsidRPr="00C27416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2410" w:type="dxa"/>
          </w:tcPr>
          <w:p w14:paraId="0FC9440C" w14:textId="77777777" w:rsidR="003B4BED" w:rsidRPr="00C27416" w:rsidRDefault="00A02916" w:rsidP="00957A6A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mallCaps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744357C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EC4A791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95D577D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CF2533E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7703C87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BED" w:rsidRPr="00C27416" w14:paraId="16B79CD9" w14:textId="77777777" w:rsidTr="00957A6A">
        <w:tc>
          <w:tcPr>
            <w:tcW w:w="1413" w:type="dxa"/>
          </w:tcPr>
          <w:p w14:paraId="05907B8C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2410" w:type="dxa"/>
          </w:tcPr>
          <w:p w14:paraId="12E05446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30DAD90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EC846A0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44A55BE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2C85057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9BEC5D1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BED" w:rsidRPr="00C27416" w14:paraId="7A3CD847" w14:textId="77777777" w:rsidTr="00957A6A">
        <w:tc>
          <w:tcPr>
            <w:tcW w:w="1413" w:type="dxa"/>
          </w:tcPr>
          <w:p w14:paraId="1D08F3F8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2410" w:type="dxa"/>
          </w:tcPr>
          <w:p w14:paraId="7B844157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BCB950D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C21E3AB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B28100E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AFCC984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ECBC477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BED" w:rsidRPr="00C27416" w14:paraId="6AAA1503" w14:textId="77777777" w:rsidTr="00957A6A">
        <w:tc>
          <w:tcPr>
            <w:tcW w:w="1413" w:type="dxa"/>
          </w:tcPr>
          <w:p w14:paraId="0B420DD6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heritance</w:t>
            </w:r>
          </w:p>
        </w:tc>
        <w:tc>
          <w:tcPr>
            <w:tcW w:w="2410" w:type="dxa"/>
          </w:tcPr>
          <w:p w14:paraId="00198FE8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FB25D7E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8B99D0B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3CA7041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84175D5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2524EE9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BED" w:rsidRPr="00C27416" w14:paraId="3E42EF0F" w14:textId="77777777" w:rsidTr="00957A6A">
        <w:tc>
          <w:tcPr>
            <w:tcW w:w="1413" w:type="dxa"/>
          </w:tcPr>
          <w:p w14:paraId="19F5022A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linical</w:t>
            </w:r>
          </w:p>
        </w:tc>
        <w:tc>
          <w:tcPr>
            <w:tcW w:w="2410" w:type="dxa"/>
          </w:tcPr>
          <w:p w14:paraId="6760B236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A1C139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7E67FE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6875A1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759328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9B2E10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BED" w:rsidRPr="00C27416" w14:paraId="558C2C3E" w14:textId="77777777" w:rsidTr="00957A6A">
        <w:tc>
          <w:tcPr>
            <w:tcW w:w="1413" w:type="dxa"/>
          </w:tcPr>
          <w:p w14:paraId="28D9E4B9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Tachypnoea</w:t>
            </w:r>
          </w:p>
        </w:tc>
        <w:tc>
          <w:tcPr>
            <w:tcW w:w="2410" w:type="dxa"/>
          </w:tcPr>
          <w:p w14:paraId="4A28519E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07CFEE06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EEB0491" w14:textId="77777777" w:rsidR="003B4BED" w:rsidRPr="00C27416" w:rsidRDefault="00C35548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291B04D8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0C95A7F7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64596BDF" w14:textId="77777777" w:rsidR="003B4BED" w:rsidRPr="00C27416" w:rsidRDefault="002B3F6D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3B4BED" w:rsidRPr="00C27416" w14:paraId="4BF17B85" w14:textId="77777777" w:rsidTr="00957A6A">
        <w:tc>
          <w:tcPr>
            <w:tcW w:w="1413" w:type="dxa"/>
          </w:tcPr>
          <w:p w14:paraId="7D8A2561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Dyspnoea </w:t>
            </w:r>
          </w:p>
          <w:p w14:paraId="37C8F8CB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at rest</w:t>
            </w:r>
          </w:p>
        </w:tc>
        <w:tc>
          <w:tcPr>
            <w:tcW w:w="2410" w:type="dxa"/>
          </w:tcPr>
          <w:p w14:paraId="33FD55A5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8CB62E0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D9CED3D" w14:textId="77777777" w:rsidR="003B4BED" w:rsidRPr="00C27416" w:rsidRDefault="00C35548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(exertional dyspnoea)</w:t>
            </w:r>
          </w:p>
        </w:tc>
        <w:tc>
          <w:tcPr>
            <w:tcW w:w="1701" w:type="dxa"/>
          </w:tcPr>
          <w:p w14:paraId="18460A0A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1FBE30B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7420CCA" w14:textId="77777777" w:rsidR="003B4BED" w:rsidRPr="00C27416" w:rsidRDefault="002B3F6D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B4BED" w:rsidRPr="00C27416" w14:paraId="1025F277" w14:textId="77777777" w:rsidTr="00957A6A">
        <w:tc>
          <w:tcPr>
            <w:tcW w:w="1413" w:type="dxa"/>
          </w:tcPr>
          <w:p w14:paraId="0A1C8ADD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410" w:type="dxa"/>
          </w:tcPr>
          <w:p w14:paraId="04080932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43556C86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F3134B6" w14:textId="77777777" w:rsidR="003B4BED" w:rsidRPr="00C27416" w:rsidRDefault="00C35548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5DBFF066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776616E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38493C7" w14:textId="77777777" w:rsidR="003B4BED" w:rsidRPr="00C27416" w:rsidRDefault="002B3F6D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B4BED" w:rsidRPr="00C27416" w14:paraId="5948F0BC" w14:textId="77777777" w:rsidTr="00957A6A">
        <w:tc>
          <w:tcPr>
            <w:tcW w:w="1413" w:type="dxa"/>
          </w:tcPr>
          <w:p w14:paraId="1AD38969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2410" w:type="dxa"/>
          </w:tcPr>
          <w:p w14:paraId="404B543E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24EB92DC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7C6DCE92" w14:textId="77777777" w:rsidR="003B4BED" w:rsidRPr="00C27416" w:rsidRDefault="00C35548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1B9AB047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8694360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94A7A77" w14:textId="77777777" w:rsidR="003B4BED" w:rsidRPr="00C27416" w:rsidRDefault="002B3F6D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B4BED" w:rsidRPr="00C27416" w14:paraId="7C01F0D1" w14:textId="77777777" w:rsidTr="00957A6A">
        <w:tc>
          <w:tcPr>
            <w:tcW w:w="1413" w:type="dxa"/>
          </w:tcPr>
          <w:p w14:paraId="5E483D67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2410" w:type="dxa"/>
          </w:tcPr>
          <w:p w14:paraId="146881D8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84A04C1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AA505F4" w14:textId="77777777" w:rsidR="003B4BED" w:rsidRPr="00C27416" w:rsidRDefault="00C35548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7E23111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B812155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3E890A6" w14:textId="77777777" w:rsidR="003B4BED" w:rsidRPr="00C27416" w:rsidRDefault="002B3F6D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B4BED" w:rsidRPr="00C27416" w14:paraId="437E38EF" w14:textId="77777777" w:rsidTr="00957A6A">
        <w:tc>
          <w:tcPr>
            <w:tcW w:w="1413" w:type="dxa"/>
          </w:tcPr>
          <w:p w14:paraId="71806AD3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rackles</w:t>
            </w:r>
          </w:p>
        </w:tc>
        <w:tc>
          <w:tcPr>
            <w:tcW w:w="2410" w:type="dxa"/>
          </w:tcPr>
          <w:p w14:paraId="668F05E1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7E171DE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3ED9FF0E" w14:textId="77777777" w:rsidR="003B4BED" w:rsidRPr="00C27416" w:rsidRDefault="00C35548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C1A98C6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363B1DB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2AAF4CE" w14:textId="77777777" w:rsidR="003B4BED" w:rsidRPr="00C27416" w:rsidRDefault="002B3F6D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B4BED" w:rsidRPr="00C27416" w14:paraId="44C1D7A9" w14:textId="77777777" w:rsidTr="00957A6A">
        <w:tc>
          <w:tcPr>
            <w:tcW w:w="1413" w:type="dxa"/>
          </w:tcPr>
          <w:p w14:paraId="5C5B0835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Recurrent infections</w:t>
            </w:r>
          </w:p>
        </w:tc>
        <w:tc>
          <w:tcPr>
            <w:tcW w:w="2410" w:type="dxa"/>
          </w:tcPr>
          <w:p w14:paraId="2B56BBDC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971C243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C3647EC" w14:textId="77777777" w:rsidR="003B4BED" w:rsidRPr="00C27416" w:rsidRDefault="00C35548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97222CB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AAD9B77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131F648" w14:textId="77777777" w:rsidR="003B4BED" w:rsidRPr="00C27416" w:rsidRDefault="002B3F6D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B4BED" w:rsidRPr="00C27416" w14:paraId="2B5D0206" w14:textId="77777777" w:rsidTr="00957A6A">
        <w:tc>
          <w:tcPr>
            <w:tcW w:w="1413" w:type="dxa"/>
          </w:tcPr>
          <w:p w14:paraId="5B7B4E60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ulmonary arterial hypertension</w:t>
            </w:r>
          </w:p>
        </w:tc>
        <w:tc>
          <w:tcPr>
            <w:tcW w:w="2410" w:type="dxa"/>
          </w:tcPr>
          <w:p w14:paraId="247AACDE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1467B05" w14:textId="77777777" w:rsidR="003B4BED" w:rsidRPr="00C27416" w:rsidRDefault="00A02916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7EA3566" w14:textId="77777777" w:rsidR="003B4BED" w:rsidRPr="00C27416" w:rsidRDefault="00C35548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F0F67F0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D1352E2" w14:textId="77777777" w:rsidR="003B4BED" w:rsidRPr="00C27416" w:rsidRDefault="00BA205A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95F62C6" w14:textId="77777777" w:rsidR="003B4BED" w:rsidRPr="00C27416" w:rsidRDefault="002B3F6D" w:rsidP="00957A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3B4BED" w:rsidRPr="00C27416" w14:paraId="64D69994" w14:textId="77777777" w:rsidTr="00957A6A">
        <w:tc>
          <w:tcPr>
            <w:tcW w:w="1413" w:type="dxa"/>
          </w:tcPr>
          <w:p w14:paraId="2A236D95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CT-chest </w:t>
            </w:r>
          </w:p>
        </w:tc>
        <w:tc>
          <w:tcPr>
            <w:tcW w:w="2410" w:type="dxa"/>
            <w:vAlign w:val="bottom"/>
          </w:tcPr>
          <w:p w14:paraId="4B517224" w14:textId="77777777" w:rsidR="003B4BED" w:rsidRDefault="002D0C1B" w:rsidP="00A02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use g</w:t>
            </w:r>
            <w:r w:rsidR="00A02916"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round glass </w:t>
            </w:r>
          </w:p>
          <w:p w14:paraId="768043CB" w14:textId="77777777" w:rsidR="002D0C1B" w:rsidRDefault="002D0C1B" w:rsidP="00A0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3B2CA" w14:textId="77777777" w:rsidR="002D0C1B" w:rsidRDefault="002D0C1B" w:rsidP="00A0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70522" w14:textId="77777777" w:rsidR="002D0C1B" w:rsidRDefault="002D0C1B" w:rsidP="00A0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FB8F5" w14:textId="316EC70D" w:rsidR="002D0C1B" w:rsidRPr="00C27416" w:rsidRDefault="002D0C1B" w:rsidP="00A029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D761F3" w14:textId="77777777" w:rsidR="003B4BED" w:rsidRPr="00C27416" w:rsidRDefault="00481E6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ronchial wall thickening, small foci of atelectasis.</w:t>
            </w:r>
          </w:p>
        </w:tc>
        <w:tc>
          <w:tcPr>
            <w:tcW w:w="1701" w:type="dxa"/>
          </w:tcPr>
          <w:p w14:paraId="0AD5840B" w14:textId="77777777" w:rsidR="003B4BED" w:rsidRPr="00C27416" w:rsidRDefault="00C3554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Reticular nodular infiltrates, closely resembles organising pneumonia</w:t>
            </w:r>
          </w:p>
        </w:tc>
        <w:tc>
          <w:tcPr>
            <w:tcW w:w="1701" w:type="dxa"/>
          </w:tcPr>
          <w:p w14:paraId="3C374887" w14:textId="77777777" w:rsidR="003B4BED" w:rsidRPr="00C27416" w:rsidRDefault="002B3F6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417" w:type="dxa"/>
          </w:tcPr>
          <w:p w14:paraId="2FE6352A" w14:textId="77777777" w:rsidR="003B4BED" w:rsidRPr="00C27416" w:rsidRDefault="00BA205A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</w:t>
            </w:r>
          </w:p>
        </w:tc>
        <w:tc>
          <w:tcPr>
            <w:tcW w:w="1701" w:type="dxa"/>
          </w:tcPr>
          <w:p w14:paraId="2D926918" w14:textId="77777777" w:rsidR="003B4BED" w:rsidRPr="00C27416" w:rsidRDefault="002B3F6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ild interlobular septal thickening</w:t>
            </w:r>
          </w:p>
        </w:tc>
      </w:tr>
      <w:tr w:rsidR="003B4BED" w:rsidRPr="00C27416" w14:paraId="0651218D" w14:textId="77777777" w:rsidTr="00957A6A">
        <w:tc>
          <w:tcPr>
            <w:tcW w:w="1413" w:type="dxa"/>
          </w:tcPr>
          <w:p w14:paraId="17CEB722" w14:textId="531B0942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ECHO</w:t>
            </w:r>
            <w:r w:rsidR="00FF4DFA" w:rsidRPr="00FF4DFA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410" w:type="dxa"/>
          </w:tcPr>
          <w:p w14:paraId="70544A32" w14:textId="52343476" w:rsidR="003B4BED" w:rsidRPr="00C27416" w:rsidRDefault="00C6264D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6CAF5EDE" w14:textId="62766365" w:rsidR="003B4BED" w:rsidRPr="00C27416" w:rsidRDefault="00C6264D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1ED74A7C" w14:textId="2F2E9509" w:rsidR="003B4BED" w:rsidRPr="00C27416" w:rsidRDefault="00C6264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45136D0" w14:textId="243A5509" w:rsidR="003B4BED" w:rsidRPr="00C27416" w:rsidRDefault="00C6264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AB09324" w14:textId="34F57A49" w:rsidR="003B4BED" w:rsidRPr="00C27416" w:rsidRDefault="00C6264D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6309B427" w14:textId="4A95B998" w:rsidR="003B4BED" w:rsidRPr="00C27416" w:rsidRDefault="00C6264D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</w:tr>
      <w:tr w:rsidR="003B4BED" w:rsidRPr="00C27416" w14:paraId="368F0539" w14:textId="77777777" w:rsidTr="00957A6A">
        <w:tc>
          <w:tcPr>
            <w:tcW w:w="1413" w:type="dxa"/>
          </w:tcPr>
          <w:p w14:paraId="7180C87B" w14:textId="1967746E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r w:rsidR="00FF4DFA" w:rsidRPr="00FF4D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0" w:type="dxa"/>
          </w:tcPr>
          <w:p w14:paraId="7498019A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68278F2" w14:textId="3DB81065" w:rsidR="00A02916" w:rsidRPr="00C27416" w:rsidRDefault="00E54151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JP</w:t>
            </w:r>
            <w:r w:rsidR="00FF4DFA" w:rsidRPr="00FF4DF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A02916"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on nasal swab and BAL</w:t>
            </w:r>
            <w:r w:rsidR="00FF4D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5666831A" w14:textId="77777777" w:rsidR="003B4BED" w:rsidRPr="00C27416" w:rsidRDefault="00481E6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5C05636" w14:textId="77777777" w:rsidR="00481E6C" w:rsidRPr="00C27416" w:rsidRDefault="00481E6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Lymphocytosis</w:t>
            </w:r>
          </w:p>
        </w:tc>
        <w:tc>
          <w:tcPr>
            <w:tcW w:w="1701" w:type="dxa"/>
          </w:tcPr>
          <w:p w14:paraId="2EB82052" w14:textId="77777777" w:rsidR="003B4BED" w:rsidRPr="00C27416" w:rsidRDefault="00C3554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8BCC74C" w14:textId="77777777" w:rsidR="00C35548" w:rsidRPr="00C27416" w:rsidRDefault="00C3554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36A2D3" w14:textId="77777777" w:rsidR="003B4BED" w:rsidRPr="00C27416" w:rsidRDefault="00BA205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41147EE" w14:textId="77777777" w:rsidR="003B4BED" w:rsidRPr="00C27416" w:rsidRDefault="00BA205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6012FAE" w14:textId="77777777" w:rsidR="003B4BED" w:rsidRPr="00C27416" w:rsidRDefault="002B3F6D" w:rsidP="00957A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B4BED" w:rsidRPr="00C27416" w14:paraId="53862FD3" w14:textId="77777777" w:rsidTr="00957A6A">
        <w:tc>
          <w:tcPr>
            <w:tcW w:w="1413" w:type="dxa"/>
          </w:tcPr>
          <w:p w14:paraId="27C81B79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410" w:type="dxa"/>
          </w:tcPr>
          <w:p w14:paraId="42D2BA89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94B01D9" w14:textId="77777777" w:rsidR="003B4BED" w:rsidRPr="00C27416" w:rsidRDefault="00481E6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D92A0C6" w14:textId="77777777" w:rsidR="003B4BED" w:rsidRPr="00C27416" w:rsidRDefault="00C3554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D2E9596" w14:textId="1F2E00C3" w:rsidR="00C35548" w:rsidRPr="00C27416" w:rsidRDefault="00C3554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pecific interstitial pneumonia, with a more fibrosing than cellular pattern.</w:t>
            </w:r>
          </w:p>
        </w:tc>
        <w:tc>
          <w:tcPr>
            <w:tcW w:w="1701" w:type="dxa"/>
          </w:tcPr>
          <w:p w14:paraId="3F2D642C" w14:textId="77777777" w:rsidR="003B4BED" w:rsidRPr="00C27416" w:rsidRDefault="00BA205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B68CD2A" w14:textId="77777777" w:rsidR="003B4BED" w:rsidRPr="00C27416" w:rsidRDefault="00BA205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E93B4A7" w14:textId="77777777" w:rsidR="003B4BED" w:rsidRPr="00C27416" w:rsidRDefault="002B3F6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4BED" w:rsidRPr="00C27416" w14:paraId="0A53C9FC" w14:textId="77777777" w:rsidTr="00957A6A">
        <w:tc>
          <w:tcPr>
            <w:tcW w:w="1413" w:type="dxa"/>
          </w:tcPr>
          <w:p w14:paraId="5DE5A497" w14:textId="77777777" w:rsidR="003B4BED" w:rsidRPr="00C27416" w:rsidRDefault="003B4BE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Other phenotypic features</w:t>
            </w:r>
          </w:p>
        </w:tc>
        <w:tc>
          <w:tcPr>
            <w:tcW w:w="2410" w:type="dxa"/>
          </w:tcPr>
          <w:p w14:paraId="4DE8271F" w14:textId="77777777" w:rsidR="003B4BED" w:rsidRPr="00C27416" w:rsidRDefault="00A02916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E31AA2D" w14:textId="77777777" w:rsidR="003B4BED" w:rsidRPr="00C27416" w:rsidRDefault="00481E6C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25A58FD" w14:textId="544F5956" w:rsidR="003B4BED" w:rsidRPr="00C27416" w:rsidRDefault="00C35548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mitive </w:t>
            </w:r>
            <w:r w:rsidR="00230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-</w:t>
            </w:r>
            <w:r w:rsidR="00230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odermal </w:t>
            </w:r>
            <w:proofErr w:type="spellStart"/>
            <w:r w:rsidR="00230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r</w:t>
            </w:r>
            <w:proofErr w:type="spellEnd"/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birth treated with resection and chemotherapy</w:t>
            </w:r>
          </w:p>
        </w:tc>
        <w:tc>
          <w:tcPr>
            <w:tcW w:w="1701" w:type="dxa"/>
          </w:tcPr>
          <w:p w14:paraId="4F14B72E" w14:textId="750BEF31" w:rsidR="003B4BED" w:rsidRPr="00C27416" w:rsidRDefault="00BA205A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Severe chronic neonatal lung disease of prematurity, pulmonary hypoplasia, dependent. </w:t>
            </w:r>
          </w:p>
        </w:tc>
        <w:tc>
          <w:tcPr>
            <w:tcW w:w="1417" w:type="dxa"/>
          </w:tcPr>
          <w:p w14:paraId="68C42E4F" w14:textId="34C4C4CD" w:rsidR="003B4BED" w:rsidRPr="00C27416" w:rsidRDefault="00281EC8" w:rsidP="00281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Hip dysplasia.</w:t>
            </w:r>
          </w:p>
        </w:tc>
        <w:tc>
          <w:tcPr>
            <w:tcW w:w="1701" w:type="dxa"/>
          </w:tcPr>
          <w:p w14:paraId="49317B4B" w14:textId="77777777" w:rsidR="003B4BED" w:rsidRPr="00C27416" w:rsidRDefault="002B3F6D" w:rsidP="00957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Hydrops fetalis, failure to thrive, recurrent viral induced wheeze</w:t>
            </w:r>
          </w:p>
        </w:tc>
      </w:tr>
    </w:tbl>
    <w:p w14:paraId="66908A72" w14:textId="20AD0898" w:rsidR="003B4BED" w:rsidRDefault="003B4BE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701"/>
        <w:gridCol w:w="1843"/>
        <w:gridCol w:w="1701"/>
        <w:gridCol w:w="1559"/>
        <w:gridCol w:w="1559"/>
      </w:tblGrid>
      <w:tr w:rsidR="00E571C2" w:rsidRPr="00C27416" w14:paraId="36BDAC6F" w14:textId="77777777" w:rsidTr="00317964">
        <w:tc>
          <w:tcPr>
            <w:tcW w:w="1413" w:type="dxa"/>
          </w:tcPr>
          <w:p w14:paraId="521C281B" w14:textId="77777777" w:rsidR="00E571C2" w:rsidRPr="00C27416" w:rsidRDefault="00E571C2" w:rsidP="00E57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2126" w:type="dxa"/>
          </w:tcPr>
          <w:p w14:paraId="1D3B74D8" w14:textId="77777777" w:rsidR="00E571C2" w:rsidRPr="00C27416" w:rsidRDefault="00E571C2" w:rsidP="00E57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701" w:type="dxa"/>
            <w:shd w:val="clear" w:color="auto" w:fill="auto"/>
          </w:tcPr>
          <w:p w14:paraId="0CFE3E91" w14:textId="387589F8" w:rsidR="00E571C2" w:rsidRPr="00C27416" w:rsidRDefault="00E571C2" w:rsidP="00E57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14:paraId="10B2E7B7" w14:textId="36951487" w:rsidR="00E571C2" w:rsidRPr="00C27416" w:rsidRDefault="00E571C2" w:rsidP="00E57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3A70234F" w14:textId="66F68DAC" w:rsidR="00E571C2" w:rsidRPr="00C27416" w:rsidRDefault="00E571C2" w:rsidP="00E57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14:paraId="7B0760A4" w14:textId="089AC2DF" w:rsidR="00E571C2" w:rsidRPr="00C27416" w:rsidRDefault="00E571C2" w:rsidP="00E57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1559" w:type="dxa"/>
            <w:shd w:val="clear" w:color="auto" w:fill="auto"/>
          </w:tcPr>
          <w:p w14:paraId="651376B3" w14:textId="75F75ED5" w:rsidR="00E571C2" w:rsidRPr="00C27416" w:rsidRDefault="00E571C2" w:rsidP="00E571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</w:tr>
      <w:tr w:rsidR="00E571C2" w:rsidRPr="00C27416" w14:paraId="083F6CCA" w14:textId="77777777" w:rsidTr="00317964">
        <w:tc>
          <w:tcPr>
            <w:tcW w:w="1413" w:type="dxa"/>
          </w:tcPr>
          <w:p w14:paraId="280ACB6C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412ABDBC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14:paraId="1FBDA46C" w14:textId="1428EC39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43" w:type="dxa"/>
            <w:shd w:val="clear" w:color="auto" w:fill="auto"/>
          </w:tcPr>
          <w:p w14:paraId="495995E1" w14:textId="366B399C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14:paraId="0CD7BFFE" w14:textId="423B90F3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14:paraId="4BED324A" w14:textId="36E96BA6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14:paraId="65AF1181" w14:textId="5537452E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E571C2" w:rsidRPr="00C27416" w14:paraId="6526B4A0" w14:textId="77777777" w:rsidTr="00317964">
        <w:tc>
          <w:tcPr>
            <w:tcW w:w="1413" w:type="dxa"/>
          </w:tcPr>
          <w:p w14:paraId="043D3C95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Decimal age (years)</w:t>
            </w:r>
          </w:p>
        </w:tc>
        <w:tc>
          <w:tcPr>
            <w:tcW w:w="2126" w:type="dxa"/>
          </w:tcPr>
          <w:p w14:paraId="3C49C046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shd w:val="clear" w:color="auto" w:fill="auto"/>
          </w:tcPr>
          <w:p w14:paraId="74621458" w14:textId="113421C2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43" w:type="dxa"/>
            <w:shd w:val="clear" w:color="auto" w:fill="auto"/>
          </w:tcPr>
          <w:p w14:paraId="71B368C7" w14:textId="4D1177D8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shd w:val="clear" w:color="auto" w:fill="auto"/>
          </w:tcPr>
          <w:p w14:paraId="0AC7A164" w14:textId="5FA7038B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shd w:val="clear" w:color="auto" w:fill="auto"/>
          </w:tcPr>
          <w:p w14:paraId="27873FFD" w14:textId="1ECC5484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0AAE8B67" w14:textId="7C58F3BC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571C2" w:rsidRPr="00C27416" w14:paraId="1F35D43F" w14:textId="77777777" w:rsidTr="00317964">
        <w:tc>
          <w:tcPr>
            <w:tcW w:w="1413" w:type="dxa"/>
          </w:tcPr>
          <w:p w14:paraId="03E293D7" w14:textId="77777777" w:rsidR="00E571C2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station</w:t>
            </w:r>
          </w:p>
          <w:p w14:paraId="2C9E1A56" w14:textId="3090D43A" w:rsidR="00DF3504" w:rsidRPr="00C27416" w:rsidRDefault="00DF3504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86522CC" w14:textId="2F0EC954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6AF4B683" w14:textId="2D5CA3F5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29+3</w:t>
            </w:r>
          </w:p>
        </w:tc>
        <w:tc>
          <w:tcPr>
            <w:tcW w:w="1843" w:type="dxa"/>
            <w:shd w:val="clear" w:color="auto" w:fill="auto"/>
          </w:tcPr>
          <w:p w14:paraId="490AA797" w14:textId="76BE39D8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1+3</w:t>
            </w:r>
          </w:p>
        </w:tc>
        <w:tc>
          <w:tcPr>
            <w:tcW w:w="1701" w:type="dxa"/>
            <w:shd w:val="clear" w:color="auto" w:fill="auto"/>
          </w:tcPr>
          <w:p w14:paraId="38CC2A31" w14:textId="688704EB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0B7B6794" w14:textId="5F317ECC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40+5</w:t>
            </w:r>
          </w:p>
        </w:tc>
        <w:tc>
          <w:tcPr>
            <w:tcW w:w="1559" w:type="dxa"/>
            <w:shd w:val="clear" w:color="auto" w:fill="auto"/>
          </w:tcPr>
          <w:p w14:paraId="18416113" w14:textId="390822EE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38+4</w:t>
            </w:r>
          </w:p>
        </w:tc>
      </w:tr>
      <w:tr w:rsidR="00DF3504" w:rsidRPr="00C27416" w14:paraId="7594ACE8" w14:textId="77777777" w:rsidTr="00317964">
        <w:tc>
          <w:tcPr>
            <w:tcW w:w="1413" w:type="dxa"/>
          </w:tcPr>
          <w:p w14:paraId="75929806" w14:textId="508CD287" w:rsidR="00DF3504" w:rsidRPr="00C27416" w:rsidRDefault="00DF3504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 respiratory distress</w:t>
            </w:r>
          </w:p>
        </w:tc>
        <w:tc>
          <w:tcPr>
            <w:tcW w:w="2126" w:type="dxa"/>
          </w:tcPr>
          <w:p w14:paraId="13DF1252" w14:textId="0AE7C869" w:rsidR="00DF3504" w:rsidRPr="00C27416" w:rsidRDefault="00C77A8F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14:paraId="6FCE9C3E" w14:textId="26622F8E" w:rsidR="00DF3504" w:rsidRPr="00C27416" w:rsidRDefault="00C77A8F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644CE929" w14:textId="79E3D134" w:rsidR="00DF3504" w:rsidRPr="00B72899" w:rsidRDefault="004E1F01" w:rsidP="00E57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599C6CC" w14:textId="684F3DA9" w:rsidR="00DF3504" w:rsidRPr="00C27416" w:rsidRDefault="004E1F01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276C7872" w14:textId="4502C244" w:rsidR="00DF3504" w:rsidRPr="00C27416" w:rsidRDefault="009978A6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7557C78" w14:textId="2086ADB7" w:rsidR="00DF3504" w:rsidRPr="00C27416" w:rsidRDefault="009978A6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571C2" w:rsidRPr="00C27416" w14:paraId="6458086B" w14:textId="77777777" w:rsidTr="00317964">
        <w:tc>
          <w:tcPr>
            <w:tcW w:w="1413" w:type="dxa"/>
          </w:tcPr>
          <w:p w14:paraId="18EC3F89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126" w:type="dxa"/>
          </w:tcPr>
          <w:p w14:paraId="3A4E2357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2AE9FC3" w14:textId="526328F5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7A57D77" w14:textId="77777777" w:rsidR="00E571C2" w:rsidRPr="00C27416" w:rsidRDefault="00E571C2" w:rsidP="00E571C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BCA3</w:t>
            </w:r>
          </w:p>
          <w:p w14:paraId="6033EFE7" w14:textId="42CB0663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(OMIM#601615)</w:t>
            </w:r>
          </w:p>
        </w:tc>
        <w:tc>
          <w:tcPr>
            <w:tcW w:w="1701" w:type="dxa"/>
            <w:shd w:val="clear" w:color="auto" w:fill="auto"/>
          </w:tcPr>
          <w:p w14:paraId="3A5F8E39" w14:textId="5E941ECF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559" w:type="dxa"/>
            <w:shd w:val="clear" w:color="auto" w:fill="auto"/>
          </w:tcPr>
          <w:p w14:paraId="7EDFFEF7" w14:textId="7DCBBF4F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24536E6" w14:textId="55E699CD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71C2" w:rsidRPr="00C27416" w14:paraId="5ED1207B" w14:textId="77777777" w:rsidTr="00317964">
        <w:tc>
          <w:tcPr>
            <w:tcW w:w="1413" w:type="dxa"/>
          </w:tcPr>
          <w:p w14:paraId="2047DC3F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2126" w:type="dxa"/>
          </w:tcPr>
          <w:p w14:paraId="7FD91B86" w14:textId="77777777" w:rsidR="00E571C2" w:rsidRPr="00C27416" w:rsidRDefault="00E571C2" w:rsidP="00E571C2">
            <w:pPr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mallCaps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701DE30" w14:textId="4A739009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072FF5F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rfactant metabolism dysfunction, pulmonary, 3 </w:t>
            </w:r>
          </w:p>
          <w:p w14:paraId="2DB5B0AE" w14:textId="16BBAFB0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OMIM#610921)</w:t>
            </w:r>
          </w:p>
        </w:tc>
        <w:tc>
          <w:tcPr>
            <w:tcW w:w="1701" w:type="dxa"/>
            <w:shd w:val="clear" w:color="auto" w:fill="auto"/>
          </w:tcPr>
          <w:p w14:paraId="1223D97F" w14:textId="41BB2AA4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45BA85E" w14:textId="285D5093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B56DFB6" w14:textId="690E6E1C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71C2" w:rsidRPr="00C27416" w14:paraId="1B252A04" w14:textId="77777777" w:rsidTr="00317964">
        <w:tc>
          <w:tcPr>
            <w:tcW w:w="1413" w:type="dxa"/>
          </w:tcPr>
          <w:p w14:paraId="17D806F2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2126" w:type="dxa"/>
          </w:tcPr>
          <w:p w14:paraId="558F39D8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2AAFBB1" w14:textId="2DF87A1B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B89C263" w14:textId="5B8AB934" w:rsidR="000B2487" w:rsidRDefault="000B2487" w:rsidP="000B2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87">
              <w:rPr>
                <w:rFonts w:ascii="Times New Roman" w:hAnsi="Times New Roman" w:cs="Times New Roman"/>
                <w:sz w:val="20"/>
                <w:szCs w:val="20"/>
              </w:rPr>
              <w:t>NM_001089.2</w:t>
            </w:r>
          </w:p>
          <w:p w14:paraId="3C93B452" w14:textId="2EF330A0" w:rsidR="000B2487" w:rsidRPr="000B2487" w:rsidRDefault="000B2487" w:rsidP="000B2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87">
              <w:rPr>
                <w:rFonts w:ascii="Times New Roman" w:hAnsi="Times New Roman" w:cs="Times New Roman"/>
                <w:sz w:val="20"/>
                <w:szCs w:val="20"/>
              </w:rPr>
              <w:t>c.1408A&gt;C</w:t>
            </w:r>
          </w:p>
          <w:p w14:paraId="2486A88B" w14:textId="429D29BD" w:rsidR="00E571C2" w:rsidRPr="00C27416" w:rsidRDefault="000B2487" w:rsidP="000B2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87">
              <w:rPr>
                <w:rFonts w:ascii="Times New Roman" w:hAnsi="Times New Roman" w:cs="Times New Roman"/>
                <w:sz w:val="20"/>
                <w:szCs w:val="20"/>
              </w:rPr>
              <w:t>p.(Met470Leu)</w:t>
            </w:r>
          </w:p>
        </w:tc>
        <w:tc>
          <w:tcPr>
            <w:tcW w:w="1701" w:type="dxa"/>
            <w:shd w:val="clear" w:color="auto" w:fill="auto"/>
          </w:tcPr>
          <w:p w14:paraId="2C3F3CF0" w14:textId="6CB6716E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111849A" w14:textId="2CDAC72E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818D15F" w14:textId="1114475C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71C2" w:rsidRPr="00C27416" w14:paraId="27B131C9" w14:textId="77777777" w:rsidTr="00317964">
        <w:tc>
          <w:tcPr>
            <w:tcW w:w="1413" w:type="dxa"/>
          </w:tcPr>
          <w:p w14:paraId="7BC9A2A2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2126" w:type="dxa"/>
          </w:tcPr>
          <w:p w14:paraId="01711020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984450F" w14:textId="3EEB98F0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25A3B73" w14:textId="1697E075" w:rsidR="00E571C2" w:rsidRPr="00C27416" w:rsidRDefault="000B2487" w:rsidP="000B2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zygous variant of uncertain significance</w:t>
            </w:r>
          </w:p>
        </w:tc>
        <w:tc>
          <w:tcPr>
            <w:tcW w:w="1701" w:type="dxa"/>
            <w:shd w:val="clear" w:color="auto" w:fill="auto"/>
          </w:tcPr>
          <w:p w14:paraId="2AA77868" w14:textId="75700E6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5C2E826" w14:textId="0B589823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150E6C0" w14:textId="53DF04E0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71C2" w:rsidRPr="00C27416" w14:paraId="364DF100" w14:textId="77777777" w:rsidTr="00317964">
        <w:tc>
          <w:tcPr>
            <w:tcW w:w="1413" w:type="dxa"/>
          </w:tcPr>
          <w:p w14:paraId="53CFC449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heritance</w:t>
            </w:r>
          </w:p>
        </w:tc>
        <w:tc>
          <w:tcPr>
            <w:tcW w:w="2126" w:type="dxa"/>
          </w:tcPr>
          <w:p w14:paraId="64A9FD4F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867A2E7" w14:textId="5DD050E6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AE164A3" w14:textId="01DC8C8D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F376B">
              <w:rPr>
                <w:rFonts w:ascii="Times New Roman" w:hAnsi="Times New Roman" w:cs="Times New Roman"/>
                <w:sz w:val="20"/>
                <w:szCs w:val="20"/>
              </w:rPr>
              <w:t>utosomal recessive</w:t>
            </w:r>
          </w:p>
        </w:tc>
        <w:tc>
          <w:tcPr>
            <w:tcW w:w="1701" w:type="dxa"/>
            <w:shd w:val="clear" w:color="auto" w:fill="auto"/>
          </w:tcPr>
          <w:p w14:paraId="63DEB08E" w14:textId="3CBD3581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12834CA" w14:textId="27F1C2D9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E7E173B" w14:textId="4D6A729D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71C2" w:rsidRPr="00C27416" w14:paraId="09BACE0B" w14:textId="77777777" w:rsidTr="00317964">
        <w:tc>
          <w:tcPr>
            <w:tcW w:w="1413" w:type="dxa"/>
          </w:tcPr>
          <w:p w14:paraId="67235A2D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linical</w:t>
            </w:r>
          </w:p>
        </w:tc>
        <w:tc>
          <w:tcPr>
            <w:tcW w:w="2126" w:type="dxa"/>
          </w:tcPr>
          <w:p w14:paraId="52474DA2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47A1F2A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C0A4389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0CD97DE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A47E2DD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2D6E924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1C2" w:rsidRPr="00C27416" w14:paraId="73F8C48F" w14:textId="77777777" w:rsidTr="00317964">
        <w:tc>
          <w:tcPr>
            <w:tcW w:w="1413" w:type="dxa"/>
          </w:tcPr>
          <w:p w14:paraId="5E7F25CF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Tachypnoea</w:t>
            </w:r>
          </w:p>
        </w:tc>
        <w:tc>
          <w:tcPr>
            <w:tcW w:w="2126" w:type="dxa"/>
          </w:tcPr>
          <w:p w14:paraId="4EDA4E4E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7FAE845" w14:textId="4A8DEE92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5FAD620D" w14:textId="03852E4B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19977566" w14:textId="6791E96E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627F9A60" w14:textId="3544EB43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54524A49" w14:textId="5E4BB640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571C2" w:rsidRPr="00C27416" w14:paraId="4EE9795E" w14:textId="77777777" w:rsidTr="00317964">
        <w:tc>
          <w:tcPr>
            <w:tcW w:w="1413" w:type="dxa"/>
          </w:tcPr>
          <w:p w14:paraId="29998D53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Dyspnoea </w:t>
            </w:r>
          </w:p>
          <w:p w14:paraId="02CF67DF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at rest</w:t>
            </w:r>
          </w:p>
        </w:tc>
        <w:tc>
          <w:tcPr>
            <w:tcW w:w="2126" w:type="dxa"/>
          </w:tcPr>
          <w:p w14:paraId="69D08AC2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0682FE4" w14:textId="7F6B7B6C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3801E82A" w14:textId="71D3583A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3C345ECA" w14:textId="38C7D885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402530D7" w14:textId="1A73B70F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6DCF908E" w14:textId="676B21A2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571C2" w:rsidRPr="00C27416" w14:paraId="09FAE579" w14:textId="77777777" w:rsidTr="00317964">
        <w:tc>
          <w:tcPr>
            <w:tcW w:w="1413" w:type="dxa"/>
          </w:tcPr>
          <w:p w14:paraId="6DE1E6A2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126" w:type="dxa"/>
          </w:tcPr>
          <w:p w14:paraId="0E59CCBD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6103A1D" w14:textId="66BADFFE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57924100" w14:textId="0F14FBC4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20D48E5E" w14:textId="532E1302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15667F2C" w14:textId="66677B51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1829785A" w14:textId="3B379955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571C2" w:rsidRPr="00C27416" w14:paraId="75779A6A" w14:textId="77777777" w:rsidTr="00317964">
        <w:tc>
          <w:tcPr>
            <w:tcW w:w="1413" w:type="dxa"/>
          </w:tcPr>
          <w:p w14:paraId="7941FF16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2126" w:type="dxa"/>
          </w:tcPr>
          <w:p w14:paraId="73E3EEAB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14:paraId="0A4803BF" w14:textId="702BF0D5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07C45FFA" w14:textId="38539176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13A2A608" w14:textId="14F176C5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61C83AD3" w14:textId="7E918706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59859A26" w14:textId="0B117924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571C2" w:rsidRPr="00C27416" w14:paraId="4B1333DE" w14:textId="77777777" w:rsidTr="00317964">
        <w:tc>
          <w:tcPr>
            <w:tcW w:w="1413" w:type="dxa"/>
          </w:tcPr>
          <w:p w14:paraId="086BC2F5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2126" w:type="dxa"/>
          </w:tcPr>
          <w:p w14:paraId="2922DA97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928A56D" w14:textId="017F4DAA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675F26E1" w14:textId="3C1018C2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48636F3D" w14:textId="2472FC1A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29AF4769" w14:textId="6F882778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44534F3A" w14:textId="3D240015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571C2" w:rsidRPr="00C27416" w14:paraId="60E0E53A" w14:textId="77777777" w:rsidTr="00317964">
        <w:tc>
          <w:tcPr>
            <w:tcW w:w="1413" w:type="dxa"/>
          </w:tcPr>
          <w:p w14:paraId="3AB9B6A6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Crackles</w:t>
            </w:r>
          </w:p>
        </w:tc>
        <w:tc>
          <w:tcPr>
            <w:tcW w:w="2126" w:type="dxa"/>
          </w:tcPr>
          <w:p w14:paraId="01A0C078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F047DFC" w14:textId="64F8512B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3A61DD7A" w14:textId="5C48C786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577A67C0" w14:textId="040FC2C2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0DEB0B6B" w14:textId="3C4F4FA9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0D21B31C" w14:textId="78D8CAE2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571C2" w:rsidRPr="00C27416" w14:paraId="5565C746" w14:textId="77777777" w:rsidTr="00317964">
        <w:tc>
          <w:tcPr>
            <w:tcW w:w="1413" w:type="dxa"/>
          </w:tcPr>
          <w:p w14:paraId="2EC6DAC8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Recurrent infections</w:t>
            </w:r>
          </w:p>
        </w:tc>
        <w:tc>
          <w:tcPr>
            <w:tcW w:w="2126" w:type="dxa"/>
          </w:tcPr>
          <w:p w14:paraId="1DC3F609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1C286C6" w14:textId="140D11DD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1EB902B1" w14:textId="5C399E46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3AA912F3" w14:textId="4335BA00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0348CC2C" w14:textId="0AC5DD58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1ACD69EF" w14:textId="38225E6E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571C2" w:rsidRPr="00C27416" w14:paraId="342444C8" w14:textId="77777777" w:rsidTr="00317964">
        <w:tc>
          <w:tcPr>
            <w:tcW w:w="1413" w:type="dxa"/>
          </w:tcPr>
          <w:p w14:paraId="3C9AA3EB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Pulmonary arterial hypertension</w:t>
            </w:r>
          </w:p>
        </w:tc>
        <w:tc>
          <w:tcPr>
            <w:tcW w:w="2126" w:type="dxa"/>
          </w:tcPr>
          <w:p w14:paraId="138F3FE5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992FFA4" w14:textId="64857120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43" w:type="dxa"/>
            <w:shd w:val="clear" w:color="auto" w:fill="auto"/>
          </w:tcPr>
          <w:p w14:paraId="17663369" w14:textId="511B3B2D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14:paraId="46CF0E4C" w14:textId="276211BB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0645A92" w14:textId="0BA419DD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74F34829" w14:textId="3A4C8B10" w:rsidR="00E571C2" w:rsidRPr="00C27416" w:rsidRDefault="00E571C2" w:rsidP="00E5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571C2" w:rsidRPr="00C27416" w14:paraId="74CBCD72" w14:textId="77777777" w:rsidTr="00317964">
        <w:tc>
          <w:tcPr>
            <w:tcW w:w="1413" w:type="dxa"/>
          </w:tcPr>
          <w:p w14:paraId="6E6F781B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CT-chest </w:t>
            </w:r>
          </w:p>
        </w:tc>
        <w:tc>
          <w:tcPr>
            <w:tcW w:w="2126" w:type="dxa"/>
            <w:vAlign w:val="bottom"/>
          </w:tcPr>
          <w:p w14:paraId="3AEDD6FF" w14:textId="77777777" w:rsidR="00E571C2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Ground glass, bi-basal consolidation</w:t>
            </w:r>
          </w:p>
          <w:p w14:paraId="455FA0A4" w14:textId="2C86656D" w:rsidR="00E67EB5" w:rsidRPr="00C27416" w:rsidRDefault="00E67EB5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0A27EBC" w14:textId="2FB3AA7F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terstitial pulmonary abnormality</w:t>
            </w:r>
          </w:p>
        </w:tc>
        <w:tc>
          <w:tcPr>
            <w:tcW w:w="1843" w:type="dxa"/>
            <w:shd w:val="clear" w:color="auto" w:fill="auto"/>
          </w:tcPr>
          <w:p w14:paraId="74E4ACE3" w14:textId="203DF9CE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03C98252" w14:textId="4B97886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terstitial pulmonary abnormality</w:t>
            </w:r>
          </w:p>
        </w:tc>
        <w:tc>
          <w:tcPr>
            <w:tcW w:w="1559" w:type="dxa"/>
            <w:shd w:val="clear" w:color="auto" w:fill="auto"/>
          </w:tcPr>
          <w:p w14:paraId="64993A8F" w14:textId="5BFEDB55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4E8238D9" w14:textId="5B313274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Interstitial pulmonary abnormality</w:t>
            </w:r>
          </w:p>
        </w:tc>
      </w:tr>
      <w:tr w:rsidR="00E571C2" w:rsidRPr="00C27416" w14:paraId="7E930950" w14:textId="77777777" w:rsidTr="00317964">
        <w:tc>
          <w:tcPr>
            <w:tcW w:w="1413" w:type="dxa"/>
          </w:tcPr>
          <w:p w14:paraId="49958ED7" w14:textId="5281F282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ECHO</w:t>
            </w:r>
            <w:r w:rsidR="00FF4DFA" w:rsidRPr="00FF4DFA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126" w:type="dxa"/>
          </w:tcPr>
          <w:p w14:paraId="0995B4D6" w14:textId="7E6BA3CD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14:paraId="4F472A57" w14:textId="388FF8A6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Perimembranous</w:t>
            </w:r>
            <w:proofErr w:type="spellEnd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09AC">
              <w:rPr>
                <w:rFonts w:ascii="Times New Roman" w:hAnsi="Times New Roman" w:cs="Times New Roman"/>
                <w:sz w:val="20"/>
                <w:szCs w:val="20"/>
              </w:rPr>
              <w:t>ventricular septal defect</w:t>
            </w:r>
          </w:p>
        </w:tc>
        <w:tc>
          <w:tcPr>
            <w:tcW w:w="1843" w:type="dxa"/>
            <w:shd w:val="clear" w:color="auto" w:fill="auto"/>
          </w:tcPr>
          <w:p w14:paraId="78303913" w14:textId="137026A6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6D0A7633" w14:textId="76A7B15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45657CBC" w14:textId="55BBA70D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616F1C06" w14:textId="169F3326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571C2" w:rsidRPr="00C27416" w14:paraId="6AB0AF16" w14:textId="77777777" w:rsidTr="00317964">
        <w:tc>
          <w:tcPr>
            <w:tcW w:w="1413" w:type="dxa"/>
          </w:tcPr>
          <w:p w14:paraId="69D93AEB" w14:textId="4783DFB4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r w:rsidR="00FF4DFA" w:rsidRPr="00FF4D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14:paraId="4DB64920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5201ED9" w14:textId="0741971D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3896A241" w14:textId="3EED3C2D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05DB7880" w14:textId="2D12C2F0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4FAA74A8" w14:textId="3157902C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0CBA85EE" w14:textId="0742A774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571C2" w:rsidRPr="00C27416" w14:paraId="2CED14F5" w14:textId="77777777" w:rsidTr="00317964">
        <w:tc>
          <w:tcPr>
            <w:tcW w:w="1413" w:type="dxa"/>
          </w:tcPr>
          <w:p w14:paraId="1739BE9A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126" w:type="dxa"/>
          </w:tcPr>
          <w:p w14:paraId="1D51EB18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AB4C6B1" w14:textId="6CF2E90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shd w:val="clear" w:color="auto" w:fill="auto"/>
          </w:tcPr>
          <w:p w14:paraId="34375F60" w14:textId="38884F13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4B52AF01" w14:textId="38EA2F7C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3E109DFE" w14:textId="422FB94A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1E89F0F1" w14:textId="38ADB138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571C2" w:rsidRPr="00C27416" w14:paraId="30386841" w14:textId="77777777" w:rsidTr="00317964">
        <w:tc>
          <w:tcPr>
            <w:tcW w:w="1413" w:type="dxa"/>
          </w:tcPr>
          <w:p w14:paraId="1E49D8D1" w14:textId="7777777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Other phenotypic features</w:t>
            </w:r>
          </w:p>
        </w:tc>
        <w:tc>
          <w:tcPr>
            <w:tcW w:w="2126" w:type="dxa"/>
          </w:tcPr>
          <w:p w14:paraId="120F8D4A" w14:textId="3AE3224E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Respiratory distress at birth requiring intubation and 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tilation</w:t>
            </w:r>
            <w:r w:rsidR="00317964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ulmonary </w:t>
            </w:r>
            <w:r w:rsidR="0031239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aemorrhage</w:t>
            </w:r>
          </w:p>
        </w:tc>
        <w:tc>
          <w:tcPr>
            <w:tcW w:w="1701" w:type="dxa"/>
            <w:shd w:val="clear" w:color="auto" w:fill="auto"/>
          </w:tcPr>
          <w:p w14:paraId="79AC0EAB" w14:textId="4B528658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DA</w:t>
            </w:r>
            <w:r w:rsidR="00FF4DFA" w:rsidRPr="00FF4DFA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 twins – sister well. </w:t>
            </w:r>
            <w:proofErr w:type="spellStart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Nephrocalcinosis</w:t>
            </w:r>
            <w:proofErr w:type="spellEnd"/>
            <w:r w:rsidRPr="00C274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274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rauterine growth retardation</w:t>
            </w:r>
          </w:p>
        </w:tc>
        <w:tc>
          <w:tcPr>
            <w:tcW w:w="1843" w:type="dxa"/>
            <w:shd w:val="clear" w:color="auto" w:fill="auto"/>
          </w:tcPr>
          <w:p w14:paraId="4E1E7D95" w14:textId="77777777" w:rsidR="00E571C2" w:rsidRPr="00C27416" w:rsidRDefault="00E571C2" w:rsidP="00E571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eonatal respiratory distress.</w:t>
            </w:r>
          </w:p>
          <w:p w14:paraId="02C497DF" w14:textId="2470E5FA" w:rsidR="00E571C2" w:rsidRPr="00C27416" w:rsidRDefault="00E571C2" w:rsidP="00E571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aemolytic anaemia, conjugated </w:t>
            </w:r>
            <w:proofErr w:type="spellStart"/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bilirubinaemia</w:t>
            </w:r>
            <w:proofErr w:type="spellEnd"/>
            <w:r w:rsidRPr="00C27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8BBBE90" w14:textId="76B9B9EC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58A91AD" w14:textId="16345697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0035AE3" w14:textId="42DFF2C2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Resuscitation at birth. Epileptic encephalopathy</w:t>
            </w:r>
          </w:p>
        </w:tc>
        <w:tc>
          <w:tcPr>
            <w:tcW w:w="1559" w:type="dxa"/>
            <w:shd w:val="clear" w:color="auto" w:fill="auto"/>
          </w:tcPr>
          <w:p w14:paraId="3BC2836B" w14:textId="74047690" w:rsidR="00E571C2" w:rsidRPr="00C27416" w:rsidRDefault="00E571C2" w:rsidP="00E57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416">
              <w:rPr>
                <w:rFonts w:ascii="Times New Roman" w:hAnsi="Times New Roman" w:cs="Times New Roman"/>
                <w:sz w:val="20"/>
                <w:szCs w:val="20"/>
              </w:rPr>
              <w:t>Maternal cholestasis. Pneumothorax.</w:t>
            </w:r>
          </w:p>
        </w:tc>
      </w:tr>
    </w:tbl>
    <w:p w14:paraId="4E8C3839" w14:textId="77777777" w:rsidR="00FF4DFA" w:rsidRPr="00FF4DFA" w:rsidRDefault="00FF4DFA" w:rsidP="00FF4DFA">
      <w:pPr>
        <w:rPr>
          <w:rFonts w:ascii="Times New Roman" w:hAnsi="Times New Roman" w:cs="Times New Roman"/>
        </w:rPr>
      </w:pPr>
      <w:r w:rsidRPr="00FF4DFA">
        <w:rPr>
          <w:rFonts w:ascii="Times New Roman" w:hAnsi="Times New Roman" w:cs="Times New Roman"/>
        </w:rPr>
        <w:t>*BAL-bronchoalveolar lavage; †ECHO-echocardiogram; ‡EM-electron microscopy; §MCDA-monochorionic diamniotic; 11PAH-pulmonary arterial hypertension; **PJP-</w:t>
      </w:r>
      <w:r w:rsidRPr="00FF4DFA">
        <w:rPr>
          <w:rFonts w:ascii="Times New Roman" w:hAnsi="Times New Roman" w:cs="Times New Roman"/>
          <w:i/>
          <w:iCs/>
        </w:rPr>
        <w:t xml:space="preserve">Pneumocystis </w:t>
      </w:r>
      <w:proofErr w:type="spellStart"/>
      <w:r w:rsidRPr="00FF4DFA">
        <w:rPr>
          <w:rFonts w:ascii="Times New Roman" w:hAnsi="Times New Roman" w:cs="Times New Roman"/>
          <w:i/>
          <w:iCs/>
        </w:rPr>
        <w:t>jirovecii</w:t>
      </w:r>
      <w:proofErr w:type="spellEnd"/>
      <w:r w:rsidRPr="00FF4DFA">
        <w:rPr>
          <w:rFonts w:ascii="Times New Roman" w:hAnsi="Times New Roman" w:cs="Times New Roman"/>
        </w:rPr>
        <w:t>.</w:t>
      </w:r>
    </w:p>
    <w:p w14:paraId="45173820" w14:textId="042F52C0" w:rsidR="003B4BED" w:rsidRDefault="003B4BED" w:rsidP="00810D8A"/>
    <w:p w14:paraId="26D0F167" w14:textId="77777777" w:rsidR="00810D8A" w:rsidRDefault="00810D8A" w:rsidP="00810D8A"/>
    <w:sectPr w:rsidR="00810D8A" w:rsidSect="003564E1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88609" w14:textId="77777777" w:rsidR="00BF3215" w:rsidRDefault="00BF3215" w:rsidP="00577D73">
      <w:pPr>
        <w:spacing w:after="0" w:line="240" w:lineRule="auto"/>
      </w:pPr>
      <w:r>
        <w:separator/>
      </w:r>
    </w:p>
  </w:endnote>
  <w:endnote w:type="continuationSeparator" w:id="0">
    <w:p w14:paraId="7B1CEA2B" w14:textId="77777777" w:rsidR="00BF3215" w:rsidRDefault="00BF3215" w:rsidP="00577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D153E3" w14:textId="77777777" w:rsidR="00BF3215" w:rsidRDefault="00BF3215" w:rsidP="00577D73">
      <w:pPr>
        <w:spacing w:after="0" w:line="240" w:lineRule="auto"/>
      </w:pPr>
      <w:r>
        <w:separator/>
      </w:r>
    </w:p>
  </w:footnote>
  <w:footnote w:type="continuationSeparator" w:id="0">
    <w:p w14:paraId="1744E618" w14:textId="77777777" w:rsidR="00BF3215" w:rsidRDefault="00BF3215" w:rsidP="00577D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755E3" w14:textId="086AC8F8" w:rsidR="00626F2B" w:rsidRDefault="00626F2B">
    <w:pPr>
      <w:pStyle w:val="Header"/>
    </w:pPr>
    <w:r w:rsidRPr="00E45BCC">
      <w:rPr>
        <w:b/>
        <w:bCs/>
      </w:rPr>
      <w:t>Supplementary Table 1.</w:t>
    </w:r>
  </w:p>
  <w:p w14:paraId="2D8E149D" w14:textId="77777777" w:rsidR="00626F2B" w:rsidRDefault="00626F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5B1"/>
    <w:rsid w:val="00014E43"/>
    <w:rsid w:val="0001760F"/>
    <w:rsid w:val="00020B53"/>
    <w:rsid w:val="000244D1"/>
    <w:rsid w:val="00057D0C"/>
    <w:rsid w:val="0008287F"/>
    <w:rsid w:val="00092E64"/>
    <w:rsid w:val="000B2487"/>
    <w:rsid w:val="000D2870"/>
    <w:rsid w:val="000E0045"/>
    <w:rsid w:val="000F526F"/>
    <w:rsid w:val="000F7E23"/>
    <w:rsid w:val="00104E3F"/>
    <w:rsid w:val="00127411"/>
    <w:rsid w:val="00134E85"/>
    <w:rsid w:val="0014700F"/>
    <w:rsid w:val="00194600"/>
    <w:rsid w:val="001A3400"/>
    <w:rsid w:val="001A3F55"/>
    <w:rsid w:val="001B4837"/>
    <w:rsid w:val="001E5245"/>
    <w:rsid w:val="00210F81"/>
    <w:rsid w:val="00230A4C"/>
    <w:rsid w:val="00281EC8"/>
    <w:rsid w:val="002A6E3C"/>
    <w:rsid w:val="002B3F6D"/>
    <w:rsid w:val="002D0C1B"/>
    <w:rsid w:val="0030602A"/>
    <w:rsid w:val="00312394"/>
    <w:rsid w:val="00313AC8"/>
    <w:rsid w:val="00317964"/>
    <w:rsid w:val="00352D07"/>
    <w:rsid w:val="003564E1"/>
    <w:rsid w:val="0036050F"/>
    <w:rsid w:val="003663FD"/>
    <w:rsid w:val="0037661F"/>
    <w:rsid w:val="00394CA9"/>
    <w:rsid w:val="003B4BED"/>
    <w:rsid w:val="003D0033"/>
    <w:rsid w:val="003D4BAD"/>
    <w:rsid w:val="003D6FE8"/>
    <w:rsid w:val="003E7E12"/>
    <w:rsid w:val="003F7678"/>
    <w:rsid w:val="00402044"/>
    <w:rsid w:val="0040204E"/>
    <w:rsid w:val="00464841"/>
    <w:rsid w:val="00481E6C"/>
    <w:rsid w:val="004D4D39"/>
    <w:rsid w:val="004E1F01"/>
    <w:rsid w:val="004F0A1B"/>
    <w:rsid w:val="00502288"/>
    <w:rsid w:val="005155CB"/>
    <w:rsid w:val="00517D17"/>
    <w:rsid w:val="00524060"/>
    <w:rsid w:val="00566A86"/>
    <w:rsid w:val="00577D73"/>
    <w:rsid w:val="005A6427"/>
    <w:rsid w:val="005C0A10"/>
    <w:rsid w:val="005D06BB"/>
    <w:rsid w:val="005E0438"/>
    <w:rsid w:val="005E0921"/>
    <w:rsid w:val="005E405F"/>
    <w:rsid w:val="005E5AC0"/>
    <w:rsid w:val="005E694F"/>
    <w:rsid w:val="00626F2B"/>
    <w:rsid w:val="00657774"/>
    <w:rsid w:val="00664BA1"/>
    <w:rsid w:val="006E528E"/>
    <w:rsid w:val="0070506D"/>
    <w:rsid w:val="0077275D"/>
    <w:rsid w:val="007B2F24"/>
    <w:rsid w:val="00810D8A"/>
    <w:rsid w:val="00876CBE"/>
    <w:rsid w:val="008A13E2"/>
    <w:rsid w:val="008C05B1"/>
    <w:rsid w:val="008C4B69"/>
    <w:rsid w:val="008E5D97"/>
    <w:rsid w:val="008E790E"/>
    <w:rsid w:val="008F633F"/>
    <w:rsid w:val="00911CDD"/>
    <w:rsid w:val="00937371"/>
    <w:rsid w:val="00954D37"/>
    <w:rsid w:val="00957A6A"/>
    <w:rsid w:val="00976DCC"/>
    <w:rsid w:val="0098761D"/>
    <w:rsid w:val="00990A08"/>
    <w:rsid w:val="0099382E"/>
    <w:rsid w:val="009978A6"/>
    <w:rsid w:val="009A3611"/>
    <w:rsid w:val="009C396A"/>
    <w:rsid w:val="009D76B5"/>
    <w:rsid w:val="00A02916"/>
    <w:rsid w:val="00A30B72"/>
    <w:rsid w:val="00A4042D"/>
    <w:rsid w:val="00A6234C"/>
    <w:rsid w:val="00A62F6B"/>
    <w:rsid w:val="00A647C5"/>
    <w:rsid w:val="00A64EAB"/>
    <w:rsid w:val="00A93751"/>
    <w:rsid w:val="00A941B9"/>
    <w:rsid w:val="00AB676F"/>
    <w:rsid w:val="00AD698C"/>
    <w:rsid w:val="00B44C4A"/>
    <w:rsid w:val="00B56E08"/>
    <w:rsid w:val="00B64639"/>
    <w:rsid w:val="00B64AB7"/>
    <w:rsid w:val="00B656D7"/>
    <w:rsid w:val="00B72899"/>
    <w:rsid w:val="00B73140"/>
    <w:rsid w:val="00B7775F"/>
    <w:rsid w:val="00B814FB"/>
    <w:rsid w:val="00B92423"/>
    <w:rsid w:val="00BA205A"/>
    <w:rsid w:val="00BA58E4"/>
    <w:rsid w:val="00BB38D4"/>
    <w:rsid w:val="00BD1A6C"/>
    <w:rsid w:val="00BD3DC7"/>
    <w:rsid w:val="00BE09AC"/>
    <w:rsid w:val="00BF3215"/>
    <w:rsid w:val="00C0795E"/>
    <w:rsid w:val="00C07A42"/>
    <w:rsid w:val="00C21D45"/>
    <w:rsid w:val="00C27416"/>
    <w:rsid w:val="00C30A25"/>
    <w:rsid w:val="00C35548"/>
    <w:rsid w:val="00C6264D"/>
    <w:rsid w:val="00C77A8F"/>
    <w:rsid w:val="00C805A4"/>
    <w:rsid w:val="00CA5859"/>
    <w:rsid w:val="00CB115A"/>
    <w:rsid w:val="00CD3CD6"/>
    <w:rsid w:val="00D0041D"/>
    <w:rsid w:val="00D255A1"/>
    <w:rsid w:val="00D423DD"/>
    <w:rsid w:val="00D67756"/>
    <w:rsid w:val="00D81164"/>
    <w:rsid w:val="00DF3504"/>
    <w:rsid w:val="00E019F0"/>
    <w:rsid w:val="00E47A47"/>
    <w:rsid w:val="00E54151"/>
    <w:rsid w:val="00E571C2"/>
    <w:rsid w:val="00E67284"/>
    <w:rsid w:val="00E67EB5"/>
    <w:rsid w:val="00E67F23"/>
    <w:rsid w:val="00E751C2"/>
    <w:rsid w:val="00E876E4"/>
    <w:rsid w:val="00EB1842"/>
    <w:rsid w:val="00EF60F3"/>
    <w:rsid w:val="00F32858"/>
    <w:rsid w:val="00F77DE5"/>
    <w:rsid w:val="00FB14FA"/>
    <w:rsid w:val="00FF21DC"/>
    <w:rsid w:val="00FF2CF8"/>
    <w:rsid w:val="00FF376B"/>
    <w:rsid w:val="00FF4DFA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CD1E9"/>
  <w15:chartTrackingRefBased/>
  <w15:docId w15:val="{63C7501D-5CAD-4F18-8E2B-BBDEFCC1A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4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C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7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D73"/>
  </w:style>
  <w:style w:type="paragraph" w:styleId="Footer">
    <w:name w:val="footer"/>
    <w:basedOn w:val="Normal"/>
    <w:link w:val="FooterChar"/>
    <w:uiPriority w:val="99"/>
    <w:unhideWhenUsed/>
    <w:rsid w:val="00577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D73"/>
  </w:style>
  <w:style w:type="paragraph" w:styleId="Revision">
    <w:name w:val="Revision"/>
    <w:hidden/>
    <w:uiPriority w:val="99"/>
    <w:semiHidden/>
    <w:rsid w:val="00014E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159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7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Lindsey-Temple (SCHN)</dc:creator>
  <cp:keywords/>
  <dc:description/>
  <cp:lastModifiedBy>Kasthuri V.K.</cp:lastModifiedBy>
  <cp:revision>5</cp:revision>
  <cp:lastPrinted>2021-07-29T08:20:00Z</cp:lastPrinted>
  <dcterms:created xsi:type="dcterms:W3CDTF">2022-08-03T03:46:00Z</dcterms:created>
  <dcterms:modified xsi:type="dcterms:W3CDTF">2022-09-06T09:49:00Z</dcterms:modified>
</cp:coreProperties>
</file>